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"/>
        <w:tblpPr w:leftFromText="141" w:rightFromText="141" w:vertAnchor="page" w:horzAnchor="margin" w:tblpY="992"/>
        <w:tblW w:w="16584" w:type="dxa"/>
        <w:tblLayout w:type="fixed"/>
        <w:tblLook w:val="04A0" w:firstRow="1" w:lastRow="0" w:firstColumn="1" w:lastColumn="0" w:noHBand="0" w:noVBand="1"/>
      </w:tblPr>
      <w:tblGrid>
        <w:gridCol w:w="537"/>
        <w:gridCol w:w="425"/>
        <w:gridCol w:w="426"/>
        <w:gridCol w:w="1984"/>
        <w:gridCol w:w="880"/>
        <w:gridCol w:w="879"/>
        <w:gridCol w:w="879"/>
        <w:gridCol w:w="879"/>
        <w:gridCol w:w="879"/>
        <w:gridCol w:w="879"/>
        <w:gridCol w:w="879"/>
        <w:gridCol w:w="879"/>
        <w:gridCol w:w="842"/>
        <w:gridCol w:w="39"/>
        <w:gridCol w:w="8"/>
        <w:gridCol w:w="5290"/>
      </w:tblGrid>
      <w:tr w:rsidR="00F64882" w:rsidRPr="00436C4F" w14:paraId="55CCECD3" w14:textId="77777777" w:rsidTr="00812ABE">
        <w:trPr>
          <w:trHeight w:val="284"/>
        </w:trPr>
        <w:tc>
          <w:tcPr>
            <w:tcW w:w="16584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14:paraId="3EF4F0F6" w14:textId="0BAF9335" w:rsidR="00F64882" w:rsidRPr="0051270C" w:rsidRDefault="00F64882" w:rsidP="00F64882">
            <w:pPr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</w:pPr>
            <w:r w:rsidRPr="0051270C"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>Table S</w:t>
            </w:r>
            <w:r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>3</w:t>
            </w:r>
            <w:r w:rsidRPr="0051270C"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 xml:space="preserve">. Details of </w:t>
            </w:r>
            <w:r w:rsidR="00657FF8"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>scoring</w:t>
            </w:r>
            <w:r w:rsidRPr="0051270C"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 xml:space="preserve"> facial Noonan</w:t>
            </w:r>
            <w:r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>-like</w:t>
            </w:r>
            <w:r w:rsidRPr="0051270C"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 xml:space="preserve"> phenotype</w:t>
            </w:r>
            <w:r w:rsidR="00657FF8"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51270C"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 xml:space="preserve">of the 26 patients </w:t>
            </w:r>
            <w:r w:rsidR="00657FF8"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 xml:space="preserve">NF-NS </w:t>
            </w:r>
            <w:r w:rsidRPr="0051270C"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 xml:space="preserve">with </w:t>
            </w:r>
            <w:r w:rsidRPr="00657FF8">
              <w:rPr>
                <w:rFonts w:ascii="Myriad Pro Cond" w:hAnsi="Myriad Pro Cond"/>
                <w:b/>
                <w:bCs/>
                <w:i/>
                <w:iCs/>
                <w:sz w:val="16"/>
                <w:szCs w:val="16"/>
                <w:lang w:val="en-US"/>
              </w:rPr>
              <w:t>NF1</w:t>
            </w:r>
            <w:r w:rsidRPr="0051270C"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 xml:space="preserve"> pathogenic variants</w:t>
            </w:r>
            <w:r w:rsidR="007F0720"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</w:tr>
      <w:tr w:rsidR="004C527E" w:rsidRPr="00436C4F" w14:paraId="2EC65D0E" w14:textId="64977A27" w:rsidTr="004C527E">
        <w:trPr>
          <w:gridAfter w:val="3"/>
          <w:wAfter w:w="5337" w:type="dxa"/>
          <w:trHeight w:val="284"/>
        </w:trPr>
        <w:tc>
          <w:tcPr>
            <w:tcW w:w="537" w:type="dxa"/>
            <w:tcBorders>
              <w:left w:val="nil"/>
              <w:bottom w:val="nil"/>
              <w:right w:val="nil"/>
            </w:tcBorders>
          </w:tcPr>
          <w:p w14:paraId="0B48573F" w14:textId="237E0D5D" w:rsidR="004C527E" w:rsidRPr="00F31F3B" w:rsidRDefault="004C527E" w:rsidP="00F64882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Case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number</w:t>
            </w:r>
            <w:proofErr w:type="spellEnd"/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68B60242" w14:textId="77777777" w:rsidR="004C527E" w:rsidRPr="00F31F3B" w:rsidRDefault="004C527E" w:rsidP="00F64882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Sex</w:t>
            </w:r>
            <w:proofErr w:type="spellEnd"/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29817E1C" w14:textId="77777777" w:rsidR="004C527E" w:rsidRPr="00F31F3B" w:rsidRDefault="004C527E" w:rsidP="00F64882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Age (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year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>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1A2E253" w14:textId="77777777" w:rsidR="004C527E" w:rsidRPr="00F31F3B" w:rsidRDefault="004C527E" w:rsidP="00F64882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Facial Noonan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henotype</w:t>
            </w:r>
            <w:proofErr w:type="spellEnd"/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82AF8" w14:textId="507E3DB0" w:rsidR="004C527E" w:rsidRPr="004757B3" w:rsidRDefault="004C527E" w:rsidP="00F64882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4757B3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Global score 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established </w:t>
            </w:r>
            <w:r w:rsidRPr="004757B3">
              <w:rPr>
                <w:rFonts w:ascii="Myriad Pro Cond" w:hAnsi="Myriad Pro Cond"/>
                <w:sz w:val="11"/>
                <w:szCs w:val="11"/>
                <w:lang w:val="en-US"/>
              </w:rPr>
              <w:t>by the tea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m of geneticists and dermatologist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12D48" w14:textId="7DB2809D" w:rsidR="004C527E" w:rsidRPr="004757B3" w:rsidRDefault="004C527E" w:rsidP="004757B3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Face2Gene Gestalt analysis*</w:t>
            </w:r>
          </w:p>
        </w:tc>
        <w:tc>
          <w:tcPr>
            <w:tcW w:w="611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F15FD" w14:textId="35EA5A45" w:rsidR="004C527E" w:rsidRPr="004757B3" w:rsidRDefault="004C527E" w:rsidP="00DE3618">
            <w:pPr>
              <w:ind w:right="-154"/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S</w:t>
            </w:r>
            <w:r w:rsidRPr="004757B3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core 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established </w:t>
            </w:r>
            <w:r w:rsidRPr="004757B3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by 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each geneticist and dermatologist</w:t>
            </w:r>
          </w:p>
        </w:tc>
      </w:tr>
      <w:tr w:rsidR="004C527E" w:rsidRPr="00F31F3B" w14:paraId="20A851DF" w14:textId="1104A735" w:rsidTr="004C527E">
        <w:trPr>
          <w:gridAfter w:val="2"/>
          <w:wAfter w:w="5298" w:type="dxa"/>
          <w:trHeight w:val="284"/>
        </w:trPr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6F48D" w14:textId="77777777" w:rsidR="004C527E" w:rsidRPr="004757B3" w:rsidRDefault="004C527E" w:rsidP="00F64882">
            <w:pPr>
              <w:contextualSpacing/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0E1DD" w14:textId="77777777" w:rsidR="004C527E" w:rsidRPr="004757B3" w:rsidRDefault="004C527E" w:rsidP="00F64882">
            <w:pPr>
              <w:contextualSpacing/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5962E" w14:textId="77777777" w:rsidR="004C527E" w:rsidRPr="004757B3" w:rsidRDefault="004C527E" w:rsidP="00F64882">
            <w:pPr>
              <w:contextualSpacing/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19A6D" w14:textId="77777777" w:rsidR="004C527E" w:rsidRPr="004757B3" w:rsidRDefault="004C527E" w:rsidP="00F64882">
            <w:pPr>
              <w:contextualSpacing/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B46D3" w14:textId="77777777" w:rsidR="004C527E" w:rsidRPr="004757B3" w:rsidRDefault="004C527E" w:rsidP="00F64882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54F12" w14:textId="77777777" w:rsidR="004C527E" w:rsidRPr="004757B3" w:rsidRDefault="004C527E" w:rsidP="00F64882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FE74B" w14:textId="4D174700" w:rsidR="004C527E" w:rsidRPr="004757B3" w:rsidRDefault="004C527E" w:rsidP="00E16CB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C7EC0" w14:textId="060D65CD" w:rsidR="004C527E" w:rsidRPr="004757B3" w:rsidRDefault="004C527E" w:rsidP="00E16CB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DD18D" w14:textId="68E8FF3A" w:rsidR="004C527E" w:rsidRPr="004757B3" w:rsidRDefault="004C527E" w:rsidP="00E16CB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7E1BD" w14:textId="4A8F3FD9" w:rsidR="004C527E" w:rsidRPr="004757B3" w:rsidRDefault="004C527E" w:rsidP="00E16CB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</w:rPr>
              <w:t>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C04C6" w14:textId="04772AD0" w:rsidR="004C527E" w:rsidRPr="004757B3" w:rsidRDefault="004C527E" w:rsidP="00E16CB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</w:rPr>
              <w:t>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CD908" w14:textId="50F4B3EC" w:rsidR="004C527E" w:rsidRPr="004757B3" w:rsidRDefault="004C527E" w:rsidP="00E16CB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</w:rPr>
              <w:t>6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F53EC" w14:textId="69859A28" w:rsidR="004C527E" w:rsidRPr="004757B3" w:rsidRDefault="004C527E" w:rsidP="00E16CB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</w:rPr>
              <w:t>7</w:t>
            </w:r>
          </w:p>
        </w:tc>
      </w:tr>
      <w:tr w:rsidR="004C527E" w:rsidRPr="00F31F3B" w14:paraId="50281D24" w14:textId="6793835C" w:rsidTr="004C527E">
        <w:trPr>
          <w:gridAfter w:val="2"/>
          <w:wAfter w:w="5298" w:type="dxa"/>
          <w:trHeight w:val="567"/>
        </w:trPr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5D5B5" w14:textId="77777777" w:rsidR="004C527E" w:rsidRDefault="004C527E" w:rsidP="00F64882">
            <w:pPr>
              <w:rPr>
                <w:rFonts w:ascii="Myriad Pro Cond" w:hAnsi="Myriad Pro Cond"/>
                <w:sz w:val="11"/>
                <w:szCs w:val="11"/>
              </w:rPr>
            </w:pPr>
          </w:p>
          <w:p w14:paraId="0AECAB72" w14:textId="272C8FD0" w:rsidR="004C527E" w:rsidRPr="00F31F3B" w:rsidRDefault="004C527E" w:rsidP="00F64882">
            <w:pPr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</w:rPr>
              <w:t>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81D72" w14:textId="77777777" w:rsidR="004C527E" w:rsidRDefault="004C527E" w:rsidP="00F64882">
            <w:pPr>
              <w:rPr>
                <w:rFonts w:ascii="Myriad Pro Cond" w:hAnsi="Myriad Pro Cond"/>
                <w:sz w:val="11"/>
                <w:szCs w:val="11"/>
              </w:rPr>
            </w:pPr>
          </w:p>
          <w:p w14:paraId="42C21303" w14:textId="563474F7" w:rsidR="004C527E" w:rsidRPr="00F31F3B" w:rsidRDefault="004C527E" w:rsidP="00F64882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M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671D6" w14:textId="77777777" w:rsidR="004C527E" w:rsidRDefault="004C527E" w:rsidP="00F64882">
            <w:pPr>
              <w:rPr>
                <w:rFonts w:ascii="Myriad Pro Cond" w:hAnsi="Myriad Pro Cond"/>
                <w:sz w:val="11"/>
                <w:szCs w:val="11"/>
              </w:rPr>
            </w:pPr>
          </w:p>
          <w:p w14:paraId="2A60229F" w14:textId="5C0E5F9A" w:rsidR="004C527E" w:rsidRPr="00F31F3B" w:rsidRDefault="004C527E" w:rsidP="00F64882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84A28" w14:textId="77777777" w:rsidR="004C527E" w:rsidRDefault="004C527E" w:rsidP="00F64882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  <w:p w14:paraId="37611FC4" w14:textId="10F9DEE2" w:rsidR="004C527E" w:rsidRPr="00F31F3B" w:rsidRDefault="004C527E" w:rsidP="00F64882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Coarse face</w:t>
            </w:r>
          </w:p>
          <w:p w14:paraId="240C70F4" w14:textId="77777777" w:rsidR="004C527E" w:rsidRPr="00F31F3B" w:rsidRDefault="004C527E" w:rsidP="00F64882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Ptosis (bilateral)</w:t>
            </w:r>
          </w:p>
          <w:p w14:paraId="0C5616D0" w14:textId="37200BE7" w:rsidR="004C527E" w:rsidRPr="00F31F3B" w:rsidRDefault="004C527E" w:rsidP="00F64882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proofErr w:type="spellStart"/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>Downslanted</w:t>
            </w:r>
            <w:proofErr w:type="spellEnd"/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palpebral fissures</w:t>
            </w:r>
          </w:p>
          <w:p w14:paraId="5DB5D8B1" w14:textId="77777777" w:rsidR="004C527E" w:rsidRPr="00F31F3B" w:rsidRDefault="004C527E" w:rsidP="00F64882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Epicanthal folds</w:t>
            </w:r>
          </w:p>
          <w:p w14:paraId="4E517E11" w14:textId="77777777" w:rsidR="004C527E" w:rsidRPr="00F31F3B" w:rsidRDefault="004C527E" w:rsidP="00F64882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Bulbous nasal tip</w:t>
            </w:r>
          </w:p>
          <w:p w14:paraId="275E3109" w14:textId="77777777" w:rsidR="004C527E" w:rsidRPr="00F31F3B" w:rsidRDefault="004C527E" w:rsidP="00F64882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Wide prominent philtrum</w:t>
            </w:r>
          </w:p>
          <w:p w14:paraId="114E753F" w14:textId="77777777" w:rsidR="004C527E" w:rsidRDefault="004C527E" w:rsidP="00F64882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Micrognathia</w:t>
            </w:r>
          </w:p>
          <w:p w14:paraId="638BFE75" w14:textId="77777777" w:rsidR="004C527E" w:rsidRPr="00F31F3B" w:rsidRDefault="004C527E" w:rsidP="00F64882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</w:tcPr>
          <w:p w14:paraId="68D308F6" w14:textId="77777777" w:rsidR="004C527E" w:rsidRDefault="004C527E" w:rsidP="00F64882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  <w:p w14:paraId="41BA262C" w14:textId="5671DA5D" w:rsidR="004C527E" w:rsidRDefault="004C527E" w:rsidP="00F64882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3AE22151" w14:textId="3E11A8E7" w:rsidR="004C527E" w:rsidRPr="00F64882" w:rsidRDefault="004C527E" w:rsidP="00F64882">
            <w:pPr>
              <w:jc w:val="center"/>
              <w:rPr>
                <w:rFonts w:ascii="Myriad Pro" w:hAnsi="Myriad Pro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</w:tcPr>
          <w:p w14:paraId="7096DE09" w14:textId="77777777" w:rsidR="004C527E" w:rsidRDefault="004C527E" w:rsidP="00E16CB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</w:p>
          <w:p w14:paraId="59370077" w14:textId="030BA3C8" w:rsidR="004C527E" w:rsidRPr="00DE3618" w:rsidRDefault="004C527E" w:rsidP="00E16CB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4F9EBB27" w14:textId="5EAD82A6" w:rsidR="004C527E" w:rsidRPr="00DE3618" w:rsidRDefault="004C527E" w:rsidP="00E16CB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</w:tcPr>
          <w:p w14:paraId="50249CB0" w14:textId="77777777" w:rsidR="004C527E" w:rsidRDefault="004C527E" w:rsidP="00E16CB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</w:p>
          <w:p w14:paraId="745BC5A4" w14:textId="77777777" w:rsidR="004C527E" w:rsidRDefault="004C527E" w:rsidP="00DE36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30859997" w14:textId="7FBA1890" w:rsidR="004C527E" w:rsidRPr="00DE3618" w:rsidRDefault="004C527E" w:rsidP="00DE36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</w:tcPr>
          <w:p w14:paraId="23C4E9B7" w14:textId="77777777" w:rsidR="004C527E" w:rsidRDefault="004C527E" w:rsidP="00E16CB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</w:p>
          <w:p w14:paraId="3EF616B9" w14:textId="77777777" w:rsidR="004C527E" w:rsidRDefault="004C527E" w:rsidP="00DE36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4716F813" w14:textId="01D2989E" w:rsidR="004C527E" w:rsidRPr="00DE3618" w:rsidRDefault="004C527E" w:rsidP="00DE36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</w:tcPr>
          <w:p w14:paraId="3DB07221" w14:textId="77777777" w:rsidR="004C527E" w:rsidRDefault="004C527E" w:rsidP="00E16CB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</w:p>
          <w:p w14:paraId="3DFFA216" w14:textId="77777777" w:rsidR="004C527E" w:rsidRPr="00DE3618" w:rsidRDefault="004C527E" w:rsidP="00DE36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74BCF08E" w14:textId="7F081C11" w:rsidR="004C527E" w:rsidRPr="00DE3618" w:rsidRDefault="004C527E" w:rsidP="00DE36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</w:tcPr>
          <w:p w14:paraId="54708F18" w14:textId="77777777" w:rsidR="004C527E" w:rsidRDefault="004C527E" w:rsidP="00E16CB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</w:p>
          <w:p w14:paraId="13F48C5F" w14:textId="77777777" w:rsidR="004C527E" w:rsidRDefault="004C527E" w:rsidP="00DE36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24FC5FB0" w14:textId="27B9C326" w:rsidR="004C527E" w:rsidRPr="00DE3618" w:rsidRDefault="004C527E" w:rsidP="00DE36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</w:tcPr>
          <w:p w14:paraId="7A763409" w14:textId="77777777" w:rsidR="004C527E" w:rsidRDefault="004C527E" w:rsidP="00E16CB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</w:p>
          <w:p w14:paraId="4F1A0C5F" w14:textId="77777777" w:rsidR="004C527E" w:rsidRDefault="004C527E" w:rsidP="004C447E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0849E336" w14:textId="35596FCE" w:rsidR="004C527E" w:rsidRPr="00DE3618" w:rsidRDefault="004C527E" w:rsidP="004C447E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</w:tcPr>
          <w:p w14:paraId="492E0C26" w14:textId="77777777" w:rsidR="004C527E" w:rsidRDefault="004C527E" w:rsidP="00E16CB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</w:p>
          <w:p w14:paraId="4322FCC4" w14:textId="77777777" w:rsidR="004C527E" w:rsidRDefault="004C527E" w:rsidP="004C447E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25FF5BB2" w14:textId="3047B742" w:rsidR="004C527E" w:rsidRPr="00DE3618" w:rsidRDefault="004C527E" w:rsidP="004C447E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81" w:type="dxa"/>
            <w:gridSpan w:val="2"/>
            <w:tcBorders>
              <w:left w:val="nil"/>
              <w:bottom w:val="nil"/>
              <w:right w:val="nil"/>
            </w:tcBorders>
          </w:tcPr>
          <w:p w14:paraId="1BF17AD0" w14:textId="77777777" w:rsidR="004C527E" w:rsidRDefault="004C527E" w:rsidP="00E16CB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</w:p>
          <w:p w14:paraId="184F6518" w14:textId="77777777" w:rsidR="004C527E" w:rsidRDefault="004C527E" w:rsidP="004C447E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21235FBA" w14:textId="38E61971" w:rsidR="004C527E" w:rsidRPr="00DE3618" w:rsidRDefault="004C527E" w:rsidP="004C447E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</w:tr>
      <w:tr w:rsidR="004C527E" w:rsidRPr="00F31F3B" w14:paraId="7C2E696B" w14:textId="651C2D59" w:rsidTr="004C527E">
        <w:trPr>
          <w:gridAfter w:val="2"/>
          <w:wAfter w:w="5298" w:type="dxa"/>
          <w:trHeight w:val="567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14:paraId="2DF2C72B" w14:textId="77777777" w:rsidR="004C527E" w:rsidRPr="00F31F3B" w:rsidRDefault="004C527E" w:rsidP="00F64882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7A0E07B" w14:textId="77777777" w:rsidR="004C527E" w:rsidRPr="00F31F3B" w:rsidRDefault="004C527E" w:rsidP="00F64882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1D0992A" w14:textId="77777777" w:rsidR="004C527E" w:rsidRPr="00F31F3B" w:rsidRDefault="004C527E" w:rsidP="00F64882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207DAB" w14:textId="2B9C0AAF" w:rsidR="004C527E" w:rsidRPr="00F31F3B" w:rsidRDefault="004C527E" w:rsidP="00F64882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proofErr w:type="spellStart"/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>Downslanted</w:t>
            </w:r>
            <w:proofErr w:type="spellEnd"/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palpebral fissures</w:t>
            </w:r>
          </w:p>
          <w:p w14:paraId="62B64455" w14:textId="21D42638" w:rsidR="004C527E" w:rsidRDefault="004C527E" w:rsidP="00F64882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>Low-se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posteriorly angulated ears</w:t>
            </w:r>
          </w:p>
          <w:p w14:paraId="7EA7CC24" w14:textId="7851FAF4" w:rsidR="004C527E" w:rsidRPr="00F31F3B" w:rsidRDefault="004C527E" w:rsidP="00F64882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Prominent nasolabial fold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4C9A21A" w14:textId="77777777" w:rsidR="004C527E" w:rsidRDefault="004C527E" w:rsidP="00F64882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74F27C43" w14:textId="2233BB74" w:rsidR="004C527E" w:rsidRPr="00F64882" w:rsidRDefault="004C527E" w:rsidP="00F64882">
            <w:pPr>
              <w:jc w:val="center"/>
              <w:rPr>
                <w:rFonts w:ascii="Myriad Pro" w:hAnsi="Myriad Pro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DED1912" w14:textId="77777777" w:rsidR="004C527E" w:rsidRDefault="004C527E" w:rsidP="00DE36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727A5E4C" w14:textId="7BE790F7" w:rsidR="004C527E" w:rsidRPr="00DE3618" w:rsidRDefault="004C527E" w:rsidP="00DE36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0419113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19B3D75C" w14:textId="1E6775FF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226874A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11D4336C" w14:textId="1B20D895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6219689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4107E545" w14:textId="6198DE68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95538A1" w14:textId="77777777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02789189" w14:textId="5B6B203B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099376A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71C5169F" w14:textId="50EFAC1B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5AA7668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15865920" w14:textId="478D2B27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8A8C4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050493D1" w14:textId="697F5C3D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</w:tr>
      <w:tr w:rsidR="004C527E" w:rsidRPr="00F31F3B" w14:paraId="5B4AEB5C" w14:textId="1BA75C4B" w:rsidTr="004C527E">
        <w:trPr>
          <w:gridAfter w:val="2"/>
          <w:wAfter w:w="5298" w:type="dxa"/>
          <w:trHeight w:val="567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14:paraId="1B8F3857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11F6BCF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D77E5C0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7ACBFD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Hypoplasia of the midface</w:t>
            </w:r>
          </w:p>
          <w:p w14:paraId="78F09B9F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Triangular face</w:t>
            </w:r>
          </w:p>
          <w:p w14:paraId="418F267C" w14:textId="1D9772B0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>Low-se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posteriorly angulated ears</w:t>
            </w:r>
          </w:p>
          <w:p w14:paraId="2BC4497A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High and broad nasal bridge</w:t>
            </w:r>
          </w:p>
          <w:p w14:paraId="24438C69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  <w:p w14:paraId="4E6E6FBC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Wide peaks to vermillion border of the upper lip</w:t>
            </w:r>
          </w:p>
          <w:p w14:paraId="5121C1DB" w14:textId="77777777" w:rsidR="004C527E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Low posterior hairline</w:t>
            </w:r>
          </w:p>
          <w:p w14:paraId="7DC16618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17134CE" w14:textId="77777777" w:rsidR="004C527E" w:rsidRDefault="004C527E" w:rsidP="00DE36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3748228F" w14:textId="01C51A8F" w:rsidR="004C527E" w:rsidRPr="00F64882" w:rsidRDefault="004C527E" w:rsidP="00DE3618">
            <w:pPr>
              <w:jc w:val="center"/>
              <w:rPr>
                <w:rFonts w:ascii="Myriad Pro" w:hAnsi="Myriad Pro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45E528D" w14:textId="77777777" w:rsidR="004C527E" w:rsidRDefault="004C527E" w:rsidP="00DE36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6C286E69" w14:textId="2191CD15" w:rsidR="004C527E" w:rsidRPr="00DE3618" w:rsidRDefault="004C527E" w:rsidP="00DE36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8082333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426C7E77" w14:textId="6B3B5462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E21335A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77C256C4" w14:textId="3ABBF85C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833B424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22646E6E" w14:textId="5292B74C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18EBFDD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0A399830" w14:textId="3C6378A5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7C56EA1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2EA7197B" w14:textId="4C320C6D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F183958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09E6538C" w14:textId="6F5CB1EB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22731D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7E8C78E4" w14:textId="0EA70B5C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</w:tr>
      <w:tr w:rsidR="004C527E" w:rsidRPr="00F31F3B" w14:paraId="0E9AEB0D" w14:textId="6E06C640" w:rsidTr="004C527E">
        <w:trPr>
          <w:gridAfter w:val="2"/>
          <w:wAfter w:w="5298" w:type="dxa"/>
          <w:trHeight w:val="567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14:paraId="643412AB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D8F6089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0773B51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042381" w14:textId="28F1D390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Facial asymmetry</w:t>
            </w:r>
          </w:p>
          <w:p w14:paraId="19D2F5AA" w14:textId="2C797002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proofErr w:type="spellStart"/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>Downslanted</w:t>
            </w:r>
            <w:proofErr w:type="spellEnd"/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palpebral fissures</w:t>
            </w:r>
          </w:p>
          <w:p w14:paraId="4D274084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Epicanthal folds</w:t>
            </w:r>
          </w:p>
          <w:p w14:paraId="75E2E5E9" w14:textId="5ED9D5AD" w:rsidR="004C527E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>Low-se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posteriorly angulated ears</w:t>
            </w:r>
          </w:p>
          <w:p w14:paraId="2060EC08" w14:textId="039272FF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Midface hypoplasia</w:t>
            </w:r>
          </w:p>
          <w:p w14:paraId="7752FFD3" w14:textId="4BBF0C0E" w:rsidR="004C527E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  <w:p w14:paraId="37BB5797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6044F9E" w14:textId="77777777" w:rsidR="004C527E" w:rsidRDefault="004C527E" w:rsidP="00DE36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153BA4AB" w14:textId="559EAB4C" w:rsidR="004C527E" w:rsidRPr="00F64882" w:rsidRDefault="004C527E" w:rsidP="00DE3618">
            <w:pPr>
              <w:jc w:val="center"/>
              <w:rPr>
                <w:rFonts w:ascii="Myriad Pro" w:hAnsi="Myriad Pro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28751A1" w14:textId="77777777" w:rsidR="004C527E" w:rsidRDefault="004C527E" w:rsidP="00DE36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0B9E1DBD" w14:textId="2C537604" w:rsidR="004C527E" w:rsidRPr="00DE3618" w:rsidRDefault="004C527E" w:rsidP="00DE36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D5DD8E3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43365E4D" w14:textId="24564812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D17A40C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6B4497D7" w14:textId="2EFD1B1B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6E6CAA7" w14:textId="77777777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03125C3B" w14:textId="684B387A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F059DDF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5972D186" w14:textId="55863D4A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9EA3273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3D65EB6A" w14:textId="489E3533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86BD40B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34F48E28" w14:textId="5BB2A720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C25DA6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14F0762B" w14:textId="0E8FA025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</w:tr>
      <w:tr w:rsidR="004C527E" w:rsidRPr="00F31F3B" w14:paraId="1961018E" w14:textId="67F21F45" w:rsidTr="004C527E">
        <w:trPr>
          <w:gridAfter w:val="2"/>
          <w:wAfter w:w="5298" w:type="dxa"/>
          <w:trHeight w:val="567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81D2C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8A5EE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26E7B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560C0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Prominent and high forehead</w:t>
            </w:r>
          </w:p>
          <w:p w14:paraId="04ED69DD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Ptosis</w:t>
            </w:r>
          </w:p>
          <w:p w14:paraId="2302FB09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7B80D6BE" w14:textId="03D01EC9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proofErr w:type="spellStart"/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>Downslanted</w:t>
            </w:r>
            <w:proofErr w:type="spellEnd"/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palpebral fissures</w:t>
            </w:r>
          </w:p>
          <w:p w14:paraId="46BDBCE9" w14:textId="7445AA6E" w:rsidR="004C527E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>Low-se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posteriorly angulated ears</w:t>
            </w:r>
          </w:p>
          <w:p w14:paraId="18BB40F8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7CAAC82" w14:textId="77777777" w:rsidR="004C527E" w:rsidRDefault="004C527E" w:rsidP="00DE36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39777CAD" w14:textId="7F79B837" w:rsidR="004C527E" w:rsidRPr="00F64882" w:rsidRDefault="004C527E" w:rsidP="00DE3618">
            <w:pPr>
              <w:jc w:val="center"/>
              <w:rPr>
                <w:rFonts w:ascii="Myriad Pro" w:hAnsi="Myriad Pro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FF94C5F" w14:textId="77777777" w:rsidR="004C527E" w:rsidRDefault="004C527E" w:rsidP="00DE36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10987ECA" w14:textId="49F3CC5A" w:rsidR="004C527E" w:rsidRPr="00DE3618" w:rsidRDefault="004C527E" w:rsidP="00DE36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1000BAC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1BD2CD9E" w14:textId="69CC803A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5601A7E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352E9AD4" w14:textId="32E5436B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0582C13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423F3583" w14:textId="719FA453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6FF6237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49E3B7B6" w14:textId="7E67A959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46FF2AD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02AEC339" w14:textId="25BD8754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2FD68FF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4D3C6272" w14:textId="7EB1E369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6E3F30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4EA67720" w14:textId="657ADAA5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</w:tr>
      <w:tr w:rsidR="004C527E" w:rsidRPr="00F31F3B" w14:paraId="45C9B70E" w14:textId="6334F764" w:rsidTr="004C527E">
        <w:trPr>
          <w:gridAfter w:val="2"/>
          <w:wAfter w:w="5298" w:type="dxa"/>
          <w:trHeight w:val="567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26F82" w14:textId="2E69990D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1A2F3" w14:textId="2E77F0B2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4FDD3" w14:textId="4A599E8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5DECE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Facial asymmetry</w:t>
            </w:r>
          </w:p>
          <w:p w14:paraId="4F916E42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Ptosis</w:t>
            </w:r>
          </w:p>
          <w:p w14:paraId="193FC99F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3F26A4F7" w14:textId="5B2E3465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proofErr w:type="spellStart"/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>Downslanted</w:t>
            </w:r>
            <w:proofErr w:type="spellEnd"/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palpebral fissures</w:t>
            </w:r>
          </w:p>
          <w:p w14:paraId="48936727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Eversion of the lateral eyelid</w:t>
            </w:r>
          </w:p>
          <w:p w14:paraId="59E931B0" w14:textId="77777777" w:rsidR="004C527E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Epicanthal folds</w:t>
            </w:r>
          </w:p>
          <w:p w14:paraId="622403B4" w14:textId="606C10C9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>Low-se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posteriorly angulated ears</w:t>
            </w:r>
          </w:p>
          <w:p w14:paraId="1AAEF745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  <w:p w14:paraId="4550D49A" w14:textId="77777777" w:rsidR="004C527E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Micrognathia</w:t>
            </w:r>
          </w:p>
          <w:p w14:paraId="3E855F27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F6D8D3B" w14:textId="77777777" w:rsidR="004C527E" w:rsidRDefault="004C527E" w:rsidP="00DE36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11512EE2" w14:textId="55B36C06" w:rsidR="004C527E" w:rsidRPr="00F64882" w:rsidRDefault="004C527E" w:rsidP="00DE3618">
            <w:pPr>
              <w:jc w:val="center"/>
              <w:rPr>
                <w:rFonts w:ascii="Myriad Pro" w:hAnsi="Myriad Pro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8F36BA5" w14:textId="77777777" w:rsidR="004C527E" w:rsidRDefault="004C527E" w:rsidP="00DE36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7CBC08AA" w14:textId="1D754F57" w:rsidR="004C527E" w:rsidRPr="00DE3618" w:rsidRDefault="004C527E" w:rsidP="00DE36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42645DD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4D0ADAD2" w14:textId="3B52FCFD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9C0373F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26F52C31" w14:textId="5E1454B6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D02A874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7DD43D53" w14:textId="7A0537EA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CA187FC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1644D1B3" w14:textId="6BEAA29D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36D5999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349B3B5D" w14:textId="35130019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53EFAAE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3DEB4C02" w14:textId="4C23A3A0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916BB" w14:textId="77777777" w:rsidR="004C527E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02039F55" w14:textId="24F9C31A" w:rsidR="004C527E" w:rsidRPr="00DE3618" w:rsidRDefault="004C527E" w:rsidP="002C7C07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</w:tr>
      <w:tr w:rsidR="004C527E" w:rsidRPr="00F31F3B" w14:paraId="2CE45373" w14:textId="600437D9" w:rsidTr="004C527E">
        <w:trPr>
          <w:gridAfter w:val="2"/>
          <w:wAfter w:w="5298" w:type="dxa"/>
          <w:trHeight w:val="567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54906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E1EED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52EBB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3D753" w14:textId="0BF854CF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Prominent and high forehead</w:t>
            </w:r>
          </w:p>
          <w:p w14:paraId="5C684944" w14:textId="77777777" w:rsidR="004C527E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27CFA5CC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Hypoplasia 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of the midface</w:t>
            </w:r>
          </w:p>
          <w:p w14:paraId="641852C2" w14:textId="1C27CA0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proofErr w:type="spellStart"/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>Downslanted</w:t>
            </w:r>
            <w:proofErr w:type="spellEnd"/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palpebral fissures</w:t>
            </w:r>
          </w:p>
          <w:p w14:paraId="142BB98A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Epicanthal folds</w:t>
            </w:r>
          </w:p>
          <w:p w14:paraId="6C79AD89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High and broad nasal bridge</w:t>
            </w:r>
          </w:p>
          <w:p w14:paraId="130348C6" w14:textId="77777777" w:rsidR="004C527E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Bulbous nasal tip</w:t>
            </w:r>
          </w:p>
          <w:p w14:paraId="000B8BE8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55BBD6C" w14:textId="77777777" w:rsidR="004C527E" w:rsidRDefault="004C527E" w:rsidP="00DE36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3E3E2AD3" w14:textId="578D69F6" w:rsidR="004C527E" w:rsidRPr="00F64882" w:rsidRDefault="004C527E" w:rsidP="00DE3618">
            <w:pPr>
              <w:jc w:val="center"/>
              <w:rPr>
                <w:rFonts w:ascii="Myriad Pro" w:hAnsi="Myriad Pro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ypical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8719180" w14:textId="77777777" w:rsidR="004C527E" w:rsidRDefault="004C527E" w:rsidP="00DE36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65AF2314" w14:textId="77E7AD9E" w:rsidR="004C527E" w:rsidRPr="00DE3618" w:rsidRDefault="004C527E" w:rsidP="00DE36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384B951" w14:textId="77777777" w:rsidR="004C527E" w:rsidRDefault="004C527E" w:rsidP="008827C9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33255644" w14:textId="45C65123" w:rsidR="004C527E" w:rsidRPr="00DE3618" w:rsidRDefault="004C527E" w:rsidP="008827C9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055028F" w14:textId="77777777" w:rsidR="004C527E" w:rsidRDefault="004C527E" w:rsidP="008827C9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5B21B0BE" w14:textId="18500D54" w:rsidR="004C527E" w:rsidRPr="00DE3618" w:rsidRDefault="004C527E" w:rsidP="008827C9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423772A" w14:textId="77777777" w:rsidR="004C527E" w:rsidRDefault="004C527E" w:rsidP="008827C9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378E61DC" w14:textId="3F9F8317" w:rsidR="004C527E" w:rsidRPr="00DE3618" w:rsidRDefault="004C527E" w:rsidP="008827C9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21C2023" w14:textId="77777777" w:rsidR="004C527E" w:rsidRDefault="004C527E" w:rsidP="008827C9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1055E64C" w14:textId="1C09C9A4" w:rsidR="004C527E" w:rsidRPr="00DE3618" w:rsidRDefault="004C527E" w:rsidP="008827C9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D84ECC1" w14:textId="77777777" w:rsidR="004C527E" w:rsidRPr="00DE3618" w:rsidRDefault="004C527E" w:rsidP="008827C9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5C39BB68" w14:textId="4D7847A5" w:rsidR="004C527E" w:rsidRPr="00DE3618" w:rsidRDefault="004C527E" w:rsidP="008827C9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</w:t>
            </w:r>
            <w:r>
              <w:rPr>
                <w:rFonts w:ascii="Myriad Pro Cond" w:hAnsi="Myriad Pro Cond"/>
                <w:sz w:val="11"/>
                <w:szCs w:val="11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6FA917A" w14:textId="77777777" w:rsidR="004C527E" w:rsidRPr="00DE3618" w:rsidRDefault="004C527E" w:rsidP="008827C9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6C0EBED8" w14:textId="24D9EC31" w:rsidR="004C527E" w:rsidRPr="00DE3618" w:rsidRDefault="004C527E" w:rsidP="008827C9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</w:t>
            </w:r>
            <w:r>
              <w:rPr>
                <w:rFonts w:ascii="Myriad Pro Cond" w:hAnsi="Myriad Pro Cond"/>
                <w:sz w:val="11"/>
                <w:szCs w:val="11"/>
              </w:rPr>
              <w:t>)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4D45B" w14:textId="77777777" w:rsidR="004C527E" w:rsidRDefault="004C527E" w:rsidP="008827C9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1CDF73FA" w14:textId="4E03A071" w:rsidR="004C527E" w:rsidRPr="00DE3618" w:rsidRDefault="004C527E" w:rsidP="008827C9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</w:tr>
      <w:tr w:rsidR="004C527E" w:rsidRPr="00F31F3B" w14:paraId="41E4F399" w14:textId="4370F6C4" w:rsidTr="004C527E">
        <w:trPr>
          <w:gridAfter w:val="2"/>
          <w:wAfter w:w="5298" w:type="dxa"/>
          <w:trHeight w:val="567"/>
        </w:trPr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2210B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0932A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A9012" w14:textId="77777777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B54AA" w14:textId="77777777" w:rsidR="004C527E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Facial asymmetry</w:t>
            </w:r>
          </w:p>
          <w:p w14:paraId="58782F61" w14:textId="185B3954" w:rsidR="004C527E" w:rsidRPr="00F31F3B" w:rsidRDefault="004C527E" w:rsidP="00DE3618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Prominent and high forehea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508F2A2" w14:textId="77777777" w:rsidR="004C527E" w:rsidRDefault="004C527E" w:rsidP="00DE36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2FB430C1" w14:textId="43840FB3" w:rsidR="004C527E" w:rsidRPr="00F64882" w:rsidRDefault="004C527E" w:rsidP="00DE3618">
            <w:pPr>
              <w:jc w:val="center"/>
              <w:rPr>
                <w:rFonts w:ascii="Myriad Pro" w:hAnsi="Myriad Pro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A635948" w14:textId="77777777" w:rsidR="004C527E" w:rsidRDefault="004C527E" w:rsidP="00DE36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0C7BB54D" w14:textId="00651E9D" w:rsidR="004C527E" w:rsidRPr="00DE3618" w:rsidRDefault="004C527E" w:rsidP="00DE36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7403F83" w14:textId="77777777" w:rsidR="004C527E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3EF08382" w14:textId="16D13A17" w:rsidR="004C527E" w:rsidRPr="00DE3618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3AE525A" w14:textId="77777777" w:rsidR="004C527E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59C272CE" w14:textId="019A4A46" w:rsidR="004C527E" w:rsidRPr="00DE3618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C3DE639" w14:textId="77777777" w:rsidR="004C527E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6419768D" w14:textId="4DB5F04C" w:rsidR="004C527E" w:rsidRPr="00DE3618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71C6A13" w14:textId="77777777" w:rsidR="004C527E" w:rsidRPr="00DE3618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5E51D079" w14:textId="54825BFE" w:rsidR="004C527E" w:rsidRPr="00DE3618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7201169" w14:textId="77777777" w:rsidR="004C527E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3B8F1D56" w14:textId="4448A28A" w:rsidR="004C527E" w:rsidRPr="00DE3618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0CF59CC" w14:textId="77777777" w:rsidR="004C527E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310A7C45" w14:textId="3DB4CD89" w:rsidR="004C527E" w:rsidRPr="00DE3618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072B8" w14:textId="77777777" w:rsidR="004C527E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5FB798D7" w14:textId="0D8DD244" w:rsidR="004C527E" w:rsidRPr="00DE3618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</w:tr>
      <w:tr w:rsidR="00DE3618" w:rsidRPr="00436C4F" w14:paraId="1E4A6D0E" w14:textId="77777777" w:rsidTr="004C527E">
        <w:trPr>
          <w:gridAfter w:val="1"/>
          <w:wAfter w:w="5290" w:type="dxa"/>
          <w:trHeight w:val="57"/>
        </w:trPr>
        <w:tc>
          <w:tcPr>
            <w:tcW w:w="11294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DFF9C" w14:textId="106A73F4" w:rsidR="00DE3618" w:rsidRDefault="00DE3618" w:rsidP="00DE3618">
            <w:pPr>
              <w:spacing w:line="276" w:lineRule="auto"/>
              <w:ind w:left="-111" w:right="236"/>
              <w:rPr>
                <w:rFonts w:ascii="Myriad Pro Cond" w:hAnsi="Myriad Pro Cond"/>
                <w:sz w:val="12"/>
                <w:szCs w:val="12"/>
                <w:lang w:val="en-US"/>
              </w:rPr>
            </w:pPr>
            <w:r w:rsidRPr="00CB187D">
              <w:rPr>
                <w:rFonts w:ascii="Myriad Pro Cond" w:hAnsi="Myriad Pro Cond"/>
                <w:sz w:val="12"/>
                <w:szCs w:val="12"/>
                <w:lang w:val="en-US"/>
              </w:rPr>
              <w:t>Abbreviations: F, female; M, male</w:t>
            </w:r>
            <w:r>
              <w:rPr>
                <w:rFonts w:ascii="Myriad Pro Cond" w:hAnsi="Myriad Pro Cond"/>
                <w:sz w:val="12"/>
                <w:szCs w:val="12"/>
                <w:lang w:val="en-US"/>
              </w:rPr>
              <w:t>;</w:t>
            </w:r>
            <w:r w:rsidRPr="00CB187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 ND, not done</w:t>
            </w:r>
            <w:r>
              <w:rPr>
                <w:rFonts w:ascii="Myriad Pro Cond" w:hAnsi="Myriad Pro Cond"/>
                <w:sz w:val="12"/>
                <w:szCs w:val="12"/>
                <w:lang w:val="en-US"/>
              </w:rPr>
              <w:t>.</w:t>
            </w:r>
          </w:p>
          <w:p w14:paraId="264ACA95" w14:textId="0BD3F12C" w:rsidR="00DE3618" w:rsidRPr="00390ACD" w:rsidRDefault="00DE3618" w:rsidP="00DE3618">
            <w:pPr>
              <w:spacing w:line="276" w:lineRule="auto"/>
              <w:ind w:left="-111" w:right="236"/>
              <w:rPr>
                <w:rFonts w:ascii="Myriad Pro Cond" w:hAnsi="Myriad Pro Cond"/>
                <w:sz w:val="12"/>
                <w:szCs w:val="12"/>
                <w:lang w:val="en-US"/>
              </w:rPr>
            </w:pPr>
            <w:r w:rsidRPr="004757B3">
              <w:rPr>
                <w:rFonts w:ascii="Myriad Pro Cond" w:hAnsi="Myriad Pro Cond"/>
                <w:sz w:val="12"/>
                <w:szCs w:val="12"/>
                <w:lang w:val="en-US"/>
              </w:rPr>
              <w:t>*</w:t>
            </w:r>
            <w:r w:rsidRPr="004757B3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 Gestalt score confidence </w:t>
            </w:r>
            <w:r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Face2Gene was defined as followed: 2 = </w:t>
            </w:r>
            <w:r w:rsidRPr="004757B3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“high</w:t>
            </w:r>
            <w:r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 confidence</w:t>
            </w:r>
            <w:r w:rsidRPr="004757B3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” </w:t>
            </w:r>
            <w:r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(considered ‘typical’); 1 = </w:t>
            </w:r>
            <w:r w:rsidRPr="004757B3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“</w:t>
            </w:r>
            <w:r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medium confidence</w:t>
            </w:r>
            <w:r w:rsidRPr="004757B3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” (considered </w:t>
            </w:r>
            <w:r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‘</w:t>
            </w:r>
            <w:r w:rsidRPr="004757B3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suggestive</w:t>
            </w:r>
            <w:r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’</w:t>
            </w:r>
            <w:r w:rsidRPr="004757B3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, scored 1)</w:t>
            </w:r>
            <w:r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; 0 = </w:t>
            </w:r>
            <w:r w:rsidRPr="004757B3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“low</w:t>
            </w:r>
            <w:r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 confidence</w:t>
            </w:r>
            <w:r w:rsidRPr="004757B3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” (considered </w:t>
            </w:r>
            <w:r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‘</w:t>
            </w:r>
            <w:r w:rsidR="000C27CC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low</w:t>
            </w:r>
            <w:r w:rsidRPr="004757B3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-suggestive</w:t>
            </w:r>
            <w:r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’</w:t>
            </w:r>
            <w:r w:rsidRPr="004757B3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)</w:t>
            </w:r>
          </w:p>
        </w:tc>
      </w:tr>
    </w:tbl>
    <w:p w14:paraId="2D3C0547" w14:textId="77777777" w:rsidR="002659BC" w:rsidRPr="00C34116" w:rsidRDefault="002659BC" w:rsidP="00D7772A">
      <w:pPr>
        <w:rPr>
          <w:rFonts w:ascii="Myriad Pro Cond" w:hAnsi="Myriad Pro Cond"/>
          <w:sz w:val="11"/>
          <w:szCs w:val="11"/>
          <w:lang w:val="en-US"/>
        </w:rPr>
        <w:sectPr w:rsidR="002659BC" w:rsidRPr="00C34116" w:rsidSect="00D7772A">
          <w:headerReference w:type="even" r:id="rId7"/>
          <w:headerReference w:type="default" r:id="rId8"/>
          <w:pgSz w:w="16840" w:h="11900" w:orient="landscape"/>
          <w:pgMar w:top="1134" w:right="1418" w:bottom="1134" w:left="1418" w:header="709" w:footer="709" w:gutter="0"/>
          <w:cols w:space="708"/>
          <w:docGrid w:linePitch="360"/>
        </w:sectPr>
      </w:pPr>
    </w:p>
    <w:p w14:paraId="7468C64F" w14:textId="664398BC" w:rsidR="00043FA4" w:rsidRPr="00CE61FB" w:rsidRDefault="00043FA4">
      <w:pPr>
        <w:rPr>
          <w:lang w:val="en-US"/>
        </w:rPr>
      </w:pPr>
    </w:p>
    <w:tbl>
      <w:tblPr>
        <w:tblStyle w:val="Grilledutableau"/>
        <w:tblpPr w:leftFromText="141" w:rightFromText="141" w:vertAnchor="page" w:horzAnchor="margin" w:tblpY="992"/>
        <w:tblW w:w="16003" w:type="dxa"/>
        <w:tblLayout w:type="fixed"/>
        <w:tblLook w:val="04A0" w:firstRow="1" w:lastRow="0" w:firstColumn="1" w:lastColumn="0" w:noHBand="0" w:noVBand="1"/>
      </w:tblPr>
      <w:tblGrid>
        <w:gridCol w:w="538"/>
        <w:gridCol w:w="425"/>
        <w:gridCol w:w="426"/>
        <w:gridCol w:w="1984"/>
        <w:gridCol w:w="880"/>
        <w:gridCol w:w="879"/>
        <w:gridCol w:w="879"/>
        <w:gridCol w:w="879"/>
        <w:gridCol w:w="879"/>
        <w:gridCol w:w="879"/>
        <w:gridCol w:w="879"/>
        <w:gridCol w:w="879"/>
        <w:gridCol w:w="1042"/>
        <w:gridCol w:w="20"/>
        <w:gridCol w:w="14"/>
        <w:gridCol w:w="4521"/>
      </w:tblGrid>
      <w:tr w:rsidR="00043FA4" w:rsidRPr="00D163ED" w14:paraId="1A14EA27" w14:textId="77777777" w:rsidTr="00CE61FB">
        <w:trPr>
          <w:trHeight w:val="284"/>
        </w:trPr>
        <w:tc>
          <w:tcPr>
            <w:tcW w:w="16003" w:type="dxa"/>
            <w:gridSpan w:val="16"/>
            <w:tcBorders>
              <w:top w:val="nil"/>
              <w:left w:val="nil"/>
              <w:bottom w:val="nil"/>
              <w:right w:val="nil"/>
            </w:tcBorders>
          </w:tcPr>
          <w:p w14:paraId="728CAEA5" w14:textId="6F6C8F0B" w:rsidR="00043FA4" w:rsidRPr="0051270C" w:rsidRDefault="00043FA4" w:rsidP="00856088">
            <w:pPr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</w:pPr>
            <w:r w:rsidRPr="0051270C"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>Table S</w:t>
            </w:r>
            <w:r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>3</w:t>
            </w:r>
            <w:r w:rsidRPr="0051270C"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 xml:space="preserve">. Details of </w:t>
            </w:r>
            <w:r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>scoring</w:t>
            </w:r>
            <w:r w:rsidRPr="0051270C"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 xml:space="preserve"> facial Noonan</w:t>
            </w:r>
            <w:r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>-like</w:t>
            </w:r>
            <w:r w:rsidRPr="0051270C"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 xml:space="preserve"> phenotype</w:t>
            </w:r>
            <w:r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51270C"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 xml:space="preserve">of the 26 patients </w:t>
            </w:r>
            <w:r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 xml:space="preserve">NF-NS </w:t>
            </w:r>
            <w:r w:rsidRPr="0051270C"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 xml:space="preserve">with </w:t>
            </w:r>
            <w:r w:rsidRPr="00657FF8">
              <w:rPr>
                <w:rFonts w:ascii="Myriad Pro Cond" w:hAnsi="Myriad Pro Cond"/>
                <w:b/>
                <w:bCs/>
                <w:i/>
                <w:iCs/>
                <w:sz w:val="16"/>
                <w:szCs w:val="16"/>
                <w:lang w:val="en-US"/>
              </w:rPr>
              <w:t>NF1</w:t>
            </w:r>
            <w:r w:rsidRPr="0051270C"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 xml:space="preserve"> pathogenic variants</w:t>
            </w:r>
            <w:r w:rsidR="00D163ED"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 xml:space="preserve"> (continued)</w:t>
            </w:r>
          </w:p>
        </w:tc>
      </w:tr>
      <w:tr w:rsidR="004C527E" w:rsidRPr="00436C4F" w14:paraId="66F18E81" w14:textId="77777777" w:rsidTr="00CE61FB">
        <w:trPr>
          <w:gridAfter w:val="2"/>
          <w:wAfter w:w="4535" w:type="dxa"/>
          <w:trHeight w:val="284"/>
        </w:trPr>
        <w:tc>
          <w:tcPr>
            <w:tcW w:w="538" w:type="dxa"/>
            <w:tcBorders>
              <w:left w:val="nil"/>
              <w:bottom w:val="nil"/>
              <w:right w:val="nil"/>
            </w:tcBorders>
          </w:tcPr>
          <w:p w14:paraId="2F679789" w14:textId="38EE0125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Case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number</w:t>
            </w:r>
            <w:proofErr w:type="spellEnd"/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451F2DFE" w14:textId="60B8D65C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Sex</w:t>
            </w:r>
            <w:proofErr w:type="spellEnd"/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58344296" w14:textId="7B729DB8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Age (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year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>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67EB621C" w14:textId="2E5E94B2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Facial Noonan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henotype</w:t>
            </w:r>
            <w:proofErr w:type="spellEnd"/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FC269" w14:textId="77777777" w:rsidR="004C527E" w:rsidRPr="004757B3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4757B3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Global score 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established </w:t>
            </w:r>
            <w:r w:rsidRPr="004757B3">
              <w:rPr>
                <w:rFonts w:ascii="Myriad Pro Cond" w:hAnsi="Myriad Pro Cond"/>
                <w:sz w:val="11"/>
                <w:szCs w:val="11"/>
                <w:lang w:val="en-US"/>
              </w:rPr>
              <w:t>by the tea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m of geneticists and dermatologist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201BE" w14:textId="77777777" w:rsidR="004C527E" w:rsidRPr="004757B3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Face2Gene Gestalt analysis*</w:t>
            </w:r>
          </w:p>
        </w:tc>
        <w:tc>
          <w:tcPr>
            <w:tcW w:w="633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9E0CB" w14:textId="77777777" w:rsidR="004C527E" w:rsidRPr="004757B3" w:rsidRDefault="004C527E" w:rsidP="00043FA4">
            <w:pPr>
              <w:ind w:right="-154"/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S</w:t>
            </w:r>
            <w:r w:rsidRPr="004757B3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core 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established </w:t>
            </w:r>
            <w:r w:rsidRPr="004757B3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by 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each geneticist and dermatologist</w:t>
            </w:r>
          </w:p>
        </w:tc>
      </w:tr>
      <w:tr w:rsidR="004C527E" w:rsidRPr="00F31F3B" w14:paraId="51D0AC19" w14:textId="77777777" w:rsidTr="00CE61FB">
        <w:trPr>
          <w:gridAfter w:val="2"/>
          <w:wAfter w:w="4535" w:type="dxa"/>
          <w:trHeight w:val="284"/>
        </w:trPr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F4E4FF" w14:textId="77777777" w:rsidR="004C527E" w:rsidRPr="004757B3" w:rsidRDefault="004C527E" w:rsidP="00043FA4">
            <w:pPr>
              <w:contextualSpacing/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42914" w14:textId="77777777" w:rsidR="004C527E" w:rsidRPr="004757B3" w:rsidRDefault="004C527E" w:rsidP="00043FA4">
            <w:pPr>
              <w:contextualSpacing/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8BA81" w14:textId="77777777" w:rsidR="004C527E" w:rsidRPr="004757B3" w:rsidRDefault="004C527E" w:rsidP="00043FA4">
            <w:pPr>
              <w:contextualSpacing/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7E9B1" w14:textId="77777777" w:rsidR="004C527E" w:rsidRPr="004757B3" w:rsidRDefault="004C527E" w:rsidP="00043FA4">
            <w:pPr>
              <w:contextualSpacing/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CE47A" w14:textId="77777777" w:rsidR="004C527E" w:rsidRPr="004757B3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5C022" w14:textId="77777777" w:rsidR="004C527E" w:rsidRPr="004757B3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8D1CF" w14:textId="77777777" w:rsidR="004C527E" w:rsidRPr="004757B3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4757B3">
              <w:rPr>
                <w:rFonts w:ascii="Myriad Pro Cond" w:hAnsi="Myriad Pro Cond"/>
                <w:sz w:val="11"/>
                <w:szCs w:val="11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83034" w14:textId="1CDD881F" w:rsidR="004C527E" w:rsidRPr="004757B3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E3420" w14:textId="36D7768D" w:rsidR="004C527E" w:rsidRPr="004757B3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29C6B" w14:textId="2CB98F13" w:rsidR="004C527E" w:rsidRPr="004757B3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</w:rPr>
              <w:t>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7AB2F" w14:textId="0C96CBDD" w:rsidR="004C527E" w:rsidRPr="004757B3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</w:rPr>
              <w:t>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EFCB9" w14:textId="746F6B1E" w:rsidR="004C527E" w:rsidRPr="004757B3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</w:rPr>
              <w:t>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20618" w14:textId="0CEDAF8B" w:rsidR="004C527E" w:rsidRPr="004757B3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</w:rPr>
              <w:t>7</w:t>
            </w:r>
          </w:p>
        </w:tc>
      </w:tr>
      <w:tr w:rsidR="004C527E" w:rsidRPr="00F31F3B" w14:paraId="0C466766" w14:textId="77777777" w:rsidTr="00CE61FB">
        <w:trPr>
          <w:gridAfter w:val="2"/>
          <w:wAfter w:w="4535" w:type="dxa"/>
          <w:trHeight w:val="567"/>
        </w:trPr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8E351" w14:textId="79AD3929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05DDF" w14:textId="16916FE8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F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DF36D" w14:textId="72F55AF3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2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F20AD" w14:textId="77777777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Prominent and high forehead</w:t>
            </w:r>
          </w:p>
          <w:p w14:paraId="5E856530" w14:textId="77777777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High anterior hairline</w:t>
            </w:r>
          </w:p>
          <w:p w14:paraId="3E87C232" w14:textId="77777777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7931D73F" w14:textId="6797BE02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>Low-se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posteriorly angulated ears</w:t>
            </w:r>
          </w:p>
          <w:p w14:paraId="081B78FC" w14:textId="77777777" w:rsidR="004C527E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Bulbous nasal tip</w:t>
            </w:r>
          </w:p>
          <w:p w14:paraId="31436854" w14:textId="77777777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</w:tcPr>
          <w:p w14:paraId="02062ED8" w14:textId="77777777" w:rsidR="004C527E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  <w:p w14:paraId="423FBD28" w14:textId="77777777" w:rsidR="004C527E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22487337" w14:textId="77777777" w:rsidR="004C527E" w:rsidRPr="00F64882" w:rsidRDefault="004C527E" w:rsidP="00043FA4">
            <w:pPr>
              <w:jc w:val="center"/>
              <w:rPr>
                <w:rFonts w:ascii="Myriad Pro" w:hAnsi="Myriad Pro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</w:tcPr>
          <w:p w14:paraId="71551FF3" w14:textId="77777777" w:rsidR="004C527E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</w:p>
          <w:p w14:paraId="196B23E9" w14:textId="77777777" w:rsidR="004C527E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0B10C092" w14:textId="3E4D67DA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</w:tcPr>
          <w:p w14:paraId="41EF6E66" w14:textId="77777777" w:rsidR="004C527E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</w:p>
          <w:p w14:paraId="26D05745" w14:textId="77777777" w:rsidR="004C527E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4CB0399B" w14:textId="21B0A9BE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</w:tcPr>
          <w:p w14:paraId="2F289842" w14:textId="77777777" w:rsidR="004C527E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</w:p>
          <w:p w14:paraId="2E379AAC" w14:textId="77777777" w:rsidR="004C527E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6F8D3154" w14:textId="26357ED8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</w:tcPr>
          <w:p w14:paraId="35E82EE3" w14:textId="77777777" w:rsidR="004C527E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</w:p>
          <w:p w14:paraId="52235BA3" w14:textId="77777777" w:rsidR="004C527E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10E0A080" w14:textId="317F6FE8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</w:tcPr>
          <w:p w14:paraId="7FFEDE60" w14:textId="77777777" w:rsidR="004C527E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</w:p>
          <w:p w14:paraId="527CDEE6" w14:textId="77777777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1D9B208A" w14:textId="6464D9BC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</w:tcPr>
          <w:p w14:paraId="4DB48D16" w14:textId="77777777" w:rsidR="004C527E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</w:p>
          <w:p w14:paraId="023DD611" w14:textId="77777777" w:rsidR="004C527E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6DB4ED31" w14:textId="1949EA66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</w:tcPr>
          <w:p w14:paraId="58A5D491" w14:textId="77777777" w:rsidR="004C527E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</w:p>
          <w:p w14:paraId="14717A94" w14:textId="77777777" w:rsidR="004C527E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67D9EA9B" w14:textId="60784D64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1062" w:type="dxa"/>
            <w:gridSpan w:val="2"/>
            <w:tcBorders>
              <w:left w:val="nil"/>
              <w:bottom w:val="nil"/>
              <w:right w:val="nil"/>
            </w:tcBorders>
          </w:tcPr>
          <w:p w14:paraId="4C209478" w14:textId="77777777" w:rsidR="004C527E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</w:p>
          <w:p w14:paraId="6D4FED72" w14:textId="77777777" w:rsidR="004C527E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62F92D29" w14:textId="2E552B79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</w:tr>
      <w:tr w:rsidR="004C527E" w:rsidRPr="00F31F3B" w14:paraId="29BCB048" w14:textId="77777777" w:rsidTr="00CE61FB">
        <w:trPr>
          <w:gridAfter w:val="2"/>
          <w:wAfter w:w="4535" w:type="dxa"/>
          <w:trHeight w:val="567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03F95DF2" w14:textId="29E80BD1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9594CA6" w14:textId="5A9DFF2E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1DE674D" w14:textId="6C4DCA55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0FA404" w14:textId="77777777" w:rsidR="004C527E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High anterior hairline</w:t>
            </w:r>
          </w:p>
          <w:p w14:paraId="46142484" w14:textId="033699FF" w:rsidR="004C527E" w:rsidRPr="00E62545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>Low-set</w:t>
            </w: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posteriorly angulated ears</w:t>
            </w:r>
          </w:p>
          <w:p w14:paraId="0DC9A78F" w14:textId="77777777" w:rsidR="004C527E" w:rsidRPr="00E62545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Prominent nasolabial folds</w:t>
            </w:r>
          </w:p>
          <w:p w14:paraId="529490C1" w14:textId="7F5806F3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8822D68" w14:textId="77777777" w:rsidR="004C527E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2514BAD6" w14:textId="77777777" w:rsidR="004C527E" w:rsidRPr="00F64882" w:rsidRDefault="004C527E" w:rsidP="00043FA4">
            <w:pPr>
              <w:jc w:val="center"/>
              <w:rPr>
                <w:rFonts w:ascii="Myriad Pro" w:hAnsi="Myriad Pro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676AB55" w14:textId="77777777" w:rsidR="004C527E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524858D5" w14:textId="11979D12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597F504" w14:textId="77777777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4AC9459C" w14:textId="40B62311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4DD7DEA" w14:textId="77777777" w:rsidR="004C527E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46E4ED9F" w14:textId="20345559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2BAFAEC" w14:textId="77777777" w:rsidR="004C527E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671887EB" w14:textId="2A38DD11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D26F4B2" w14:textId="77777777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69E63CC5" w14:textId="198B77B1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A5E0E69" w14:textId="77777777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2DADE144" w14:textId="1C46C4EC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285AAE4" w14:textId="77777777" w:rsidR="004C527E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76D8F11C" w14:textId="3CF9E53D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DC2B07" w14:textId="77777777" w:rsidR="004C527E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44486E4F" w14:textId="6E6B8B86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</w:tr>
      <w:tr w:rsidR="004C527E" w:rsidRPr="00F31F3B" w14:paraId="5ED40829" w14:textId="77777777" w:rsidTr="00CE61FB">
        <w:trPr>
          <w:gridAfter w:val="2"/>
          <w:wAfter w:w="4535" w:type="dxa"/>
          <w:trHeight w:val="567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46C37CFE" w14:textId="559D9109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17706A7" w14:textId="454B1BB9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E472954" w14:textId="7EE9D380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63DE8B" w14:textId="77777777" w:rsidR="004C527E" w:rsidRPr="00E62545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Prominent and high forehead</w:t>
            </w:r>
          </w:p>
          <w:p w14:paraId="715D5CE0" w14:textId="77777777" w:rsidR="004C527E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Frontal bossing</w:t>
            </w:r>
          </w:p>
          <w:p w14:paraId="25C0EA3F" w14:textId="77777777" w:rsidR="004C527E" w:rsidRPr="00E62545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74E749E0" w14:textId="77777777" w:rsidR="004C527E" w:rsidRPr="00E62545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Triangular face</w:t>
            </w:r>
          </w:p>
          <w:p w14:paraId="680A1228" w14:textId="077E28F2" w:rsidR="004C527E" w:rsidRPr="00E62545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>Low-set</w:t>
            </w: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posteriorly angulated ears</w:t>
            </w:r>
          </w:p>
          <w:p w14:paraId="65676511" w14:textId="77777777" w:rsidR="004C527E" w:rsidRPr="00E62545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Small and pointed chin</w:t>
            </w:r>
          </w:p>
          <w:p w14:paraId="6E385CE1" w14:textId="77777777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C0F2F1D" w14:textId="77777777" w:rsidR="004C527E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33C7AE93" w14:textId="4D8F57A8" w:rsidR="004C527E" w:rsidRPr="00F64882" w:rsidRDefault="004C527E" w:rsidP="00043FA4">
            <w:pPr>
              <w:jc w:val="center"/>
              <w:rPr>
                <w:rFonts w:ascii="Myriad Pro" w:hAnsi="Myriad Pro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58B9DF7" w14:textId="77777777" w:rsidR="004C527E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09A7AB3A" w14:textId="4837D70F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1423B7C" w14:textId="77777777" w:rsidR="004C527E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134150E9" w14:textId="04F0C025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1369F44" w14:textId="77777777" w:rsidR="004C527E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5F3CB8A4" w14:textId="1788B99D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4FB888A" w14:textId="77777777" w:rsidR="004C527E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6D10D5DF" w14:textId="40B1CC89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C23B203" w14:textId="77777777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55E532D6" w14:textId="4B9FE270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3458191" w14:textId="77777777" w:rsidR="004C527E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1D4B433D" w14:textId="4C888718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000694C" w14:textId="77777777" w:rsidR="004C527E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401F3745" w14:textId="2AD44261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035ECE" w14:textId="77777777" w:rsidR="004C527E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53181B16" w14:textId="1858C4C1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</w:tr>
      <w:tr w:rsidR="004C527E" w:rsidRPr="00F31F3B" w14:paraId="1FC162B2" w14:textId="77777777" w:rsidTr="00CE61FB">
        <w:trPr>
          <w:gridAfter w:val="2"/>
          <w:wAfter w:w="4535" w:type="dxa"/>
          <w:trHeight w:val="567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0749FFB0" w14:textId="0968D088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20F4013" w14:textId="311ED916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E19F0CA" w14:textId="10271AE5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3F862D" w14:textId="77777777" w:rsidR="004C527E" w:rsidRPr="00E62545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High anterior hairline</w:t>
            </w:r>
          </w:p>
          <w:p w14:paraId="6B0B5505" w14:textId="19B93990" w:rsidR="004C527E" w:rsidRPr="00E62545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proofErr w:type="spellStart"/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>Downslanted</w:t>
            </w:r>
            <w:proofErr w:type="spellEnd"/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palpebral fissures</w:t>
            </w:r>
          </w:p>
          <w:p w14:paraId="2CC99781" w14:textId="77777777" w:rsidR="004C527E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Prominent nasal folds</w:t>
            </w:r>
          </w:p>
          <w:p w14:paraId="4CC5FEEA" w14:textId="77777777" w:rsidR="004C527E" w:rsidRPr="00E62545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Bulbous nasal tip</w:t>
            </w:r>
          </w:p>
          <w:p w14:paraId="62D122AF" w14:textId="77777777" w:rsidR="004C527E" w:rsidRPr="00E62545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Wide peaks to vermillion border of the upper lip</w:t>
            </w:r>
          </w:p>
          <w:p w14:paraId="616228FD" w14:textId="77777777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DCB672D" w14:textId="77777777" w:rsidR="004C527E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4F41E717" w14:textId="77777777" w:rsidR="004C527E" w:rsidRPr="00F64882" w:rsidRDefault="004C527E" w:rsidP="00043FA4">
            <w:pPr>
              <w:jc w:val="center"/>
              <w:rPr>
                <w:rFonts w:ascii="Myriad Pro" w:hAnsi="Myriad Pro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FD953C1" w14:textId="77777777" w:rsidR="004C527E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14AE6091" w14:textId="3F6ED460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9D648BC" w14:textId="77777777" w:rsidR="004C527E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2CE5BD83" w14:textId="4CB11050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BE2C995" w14:textId="77777777" w:rsidR="004C527E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541325A4" w14:textId="565C3969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AD52F49" w14:textId="77777777" w:rsidR="004C527E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4976EB66" w14:textId="5F83FBDA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B135AA5" w14:textId="77777777" w:rsidR="004C527E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717072EE" w14:textId="20893C31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BD6EBE2" w14:textId="77777777" w:rsidR="004C527E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5433C12A" w14:textId="0F240CE7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50FBE8D" w14:textId="77777777" w:rsidR="004C527E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1C0CA5F4" w14:textId="780E0FBF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7EFB36" w14:textId="77777777" w:rsidR="004C527E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4693661E" w14:textId="787824F3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</w:tr>
      <w:tr w:rsidR="004C527E" w:rsidRPr="00F31F3B" w14:paraId="7A5C9DAD" w14:textId="77777777" w:rsidTr="00CE61FB">
        <w:trPr>
          <w:gridAfter w:val="2"/>
          <w:wAfter w:w="4535" w:type="dxa"/>
          <w:trHeight w:val="567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3F950" w14:textId="220EEEEB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5FA57" w14:textId="385C4052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1CC12" w14:textId="48F356FF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D60FC" w14:textId="77777777" w:rsidR="004C527E" w:rsidRPr="00E62545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Prominent and high forehead</w:t>
            </w:r>
          </w:p>
          <w:p w14:paraId="2B5E700D" w14:textId="77777777" w:rsidR="004C527E" w:rsidRPr="00E62545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Frontal bossing</w:t>
            </w:r>
          </w:p>
          <w:p w14:paraId="60FD67A8" w14:textId="77777777" w:rsidR="004C527E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Triangular face</w:t>
            </w:r>
          </w:p>
          <w:p w14:paraId="747E7610" w14:textId="77777777" w:rsidR="004C527E" w:rsidRPr="00E62545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Midface hypoplasia</w:t>
            </w:r>
          </w:p>
          <w:p w14:paraId="32844271" w14:textId="77777777" w:rsidR="004C527E" w:rsidRPr="00E62545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High and broad nasal bridge</w:t>
            </w:r>
          </w:p>
          <w:p w14:paraId="16F5C1FE" w14:textId="77777777" w:rsidR="004C527E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  <w:p w14:paraId="6D1FF80D" w14:textId="77777777" w:rsidR="004C527E" w:rsidRPr="00E62545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Small and pointed chin</w:t>
            </w:r>
          </w:p>
          <w:p w14:paraId="2A6EC2AE" w14:textId="77777777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CE6442C" w14:textId="77777777" w:rsidR="004C527E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0EBD3282" w14:textId="28D24CB7" w:rsidR="004C527E" w:rsidRPr="00F64882" w:rsidRDefault="004C527E" w:rsidP="00076518">
            <w:pPr>
              <w:jc w:val="center"/>
              <w:rPr>
                <w:rFonts w:ascii="Myriad Pro" w:hAnsi="Myriad Pro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2DB1278" w14:textId="77777777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4E5E9DD1" w14:textId="61EC08E1" w:rsidR="004C527E" w:rsidRPr="00DE3618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6E773CC" w14:textId="77777777" w:rsidR="004C527E" w:rsidRDefault="004C527E" w:rsidP="00D57344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0E14D184" w14:textId="78520E75" w:rsidR="004C527E" w:rsidRPr="00DE3618" w:rsidRDefault="004C527E" w:rsidP="00D5734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A0B2F06" w14:textId="77777777" w:rsidR="004C527E" w:rsidRPr="00DE3618" w:rsidRDefault="004C527E" w:rsidP="00D5734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6ACC8A06" w14:textId="033238E5" w:rsidR="004C527E" w:rsidRPr="00DE3618" w:rsidRDefault="004C527E" w:rsidP="00D5734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A76A89D" w14:textId="77777777" w:rsidR="004C527E" w:rsidRDefault="004C527E" w:rsidP="00D57344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4EA18D8F" w14:textId="752F6EDE" w:rsidR="004C527E" w:rsidRPr="00DE3618" w:rsidRDefault="004C527E" w:rsidP="00D5734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3B55F8C" w14:textId="77777777" w:rsidR="004C527E" w:rsidRDefault="004C527E" w:rsidP="00D57344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4386A6A1" w14:textId="601F4138" w:rsidR="004C527E" w:rsidRPr="00DE3618" w:rsidRDefault="004C527E" w:rsidP="00D5734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A15E680" w14:textId="77777777" w:rsidR="004C527E" w:rsidRDefault="004C527E" w:rsidP="00D57344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3DE7594C" w14:textId="25387838" w:rsidR="004C527E" w:rsidRPr="00DE3618" w:rsidRDefault="004C527E" w:rsidP="00D5734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1C633DF" w14:textId="77777777" w:rsidR="004C527E" w:rsidRDefault="004C527E" w:rsidP="00D57344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5A2EB921" w14:textId="4BC0B1ED" w:rsidR="004C527E" w:rsidRPr="00DE3618" w:rsidRDefault="004C527E" w:rsidP="00D5734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8CD45" w14:textId="77777777" w:rsidR="004C527E" w:rsidRDefault="004C527E" w:rsidP="00D57344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6B42BD14" w14:textId="09978A24" w:rsidR="004C527E" w:rsidRPr="00DE3618" w:rsidRDefault="004C527E" w:rsidP="00D5734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</w:tr>
      <w:tr w:rsidR="004C527E" w:rsidRPr="00F31F3B" w14:paraId="5D0D4AED" w14:textId="77777777" w:rsidTr="00CE61FB">
        <w:trPr>
          <w:gridAfter w:val="2"/>
          <w:wAfter w:w="4535" w:type="dxa"/>
          <w:trHeight w:val="567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9E7F7" w14:textId="739467B1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E7282" w14:textId="7CB4FC7E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BB5A1" w14:textId="3A7022E1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6EA00" w14:textId="77777777" w:rsidR="004C527E" w:rsidRPr="00E62545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Ptosis</w:t>
            </w:r>
          </w:p>
          <w:p w14:paraId="2142A812" w14:textId="05E80058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proofErr w:type="spellStart"/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>Downslanted</w:t>
            </w:r>
            <w:proofErr w:type="spellEnd"/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palpebral fissure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E996C7A" w14:textId="77777777" w:rsidR="004C527E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66E7A170" w14:textId="2EE32F8C" w:rsidR="004C527E" w:rsidRPr="00F64882" w:rsidRDefault="004C527E" w:rsidP="00043FA4">
            <w:pPr>
              <w:jc w:val="center"/>
              <w:rPr>
                <w:rFonts w:ascii="Myriad Pro" w:hAnsi="Myriad Pro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00E9994" w14:textId="77777777" w:rsidR="004C527E" w:rsidRDefault="004C527E" w:rsidP="00D57344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4B85435B" w14:textId="2B26A513" w:rsidR="004C527E" w:rsidRPr="00DE3618" w:rsidRDefault="004C527E" w:rsidP="00D5734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1B1FB67" w14:textId="77777777" w:rsidR="004C527E" w:rsidRPr="00DE3618" w:rsidRDefault="004C527E" w:rsidP="00D5734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0E20C6CA" w14:textId="5436F6AE" w:rsidR="004C527E" w:rsidRPr="00DE3618" w:rsidRDefault="004C527E" w:rsidP="00D5734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497895F" w14:textId="77777777" w:rsidR="004C527E" w:rsidRDefault="004C527E" w:rsidP="00D57344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4D8B1D1B" w14:textId="447DAF38" w:rsidR="004C527E" w:rsidRPr="00DE3618" w:rsidRDefault="004C527E" w:rsidP="00D5734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028CAB8" w14:textId="77777777" w:rsidR="004C527E" w:rsidRDefault="004C527E" w:rsidP="00D57344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2A76D8A9" w14:textId="07F5A0D5" w:rsidR="004C527E" w:rsidRPr="00DE3618" w:rsidRDefault="004C527E" w:rsidP="00D5734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319CFC9" w14:textId="77777777" w:rsidR="004C527E" w:rsidRPr="00DE3618" w:rsidRDefault="004C527E" w:rsidP="00D5734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5E898A8E" w14:textId="000E5665" w:rsidR="004C527E" w:rsidRPr="00DE3618" w:rsidRDefault="004C527E" w:rsidP="00D5734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56BEE39" w14:textId="77777777" w:rsidR="004C527E" w:rsidRPr="00DE3618" w:rsidRDefault="004C527E" w:rsidP="00D5734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4464E5F5" w14:textId="5E6EE16B" w:rsidR="004C527E" w:rsidRPr="00DE3618" w:rsidRDefault="004C527E" w:rsidP="00D5734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C9A4CED" w14:textId="77777777" w:rsidR="004C527E" w:rsidRDefault="004C527E" w:rsidP="00D57344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61A69AD9" w14:textId="768614D5" w:rsidR="004C527E" w:rsidRPr="00DE3618" w:rsidRDefault="004C527E" w:rsidP="00D5734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7C98B" w14:textId="77777777" w:rsidR="004C527E" w:rsidRDefault="004C527E" w:rsidP="00D57344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4A3E8F53" w14:textId="39BB96F0" w:rsidR="004C527E" w:rsidRPr="00DE3618" w:rsidRDefault="004C527E" w:rsidP="00D57344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</w:tr>
      <w:tr w:rsidR="004C527E" w:rsidRPr="00F31F3B" w14:paraId="5077C620" w14:textId="77777777" w:rsidTr="00CE61FB">
        <w:trPr>
          <w:gridAfter w:val="2"/>
          <w:wAfter w:w="4535" w:type="dxa"/>
          <w:trHeight w:val="567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055E4" w14:textId="7AC7C12D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22247" w14:textId="47A21770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9C6B3" w14:textId="6C07E308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3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DAC23" w14:textId="77777777" w:rsidR="004C527E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>. Frontal bossing</w:t>
            </w:r>
          </w:p>
          <w:p w14:paraId="0CE16281" w14:textId="77777777" w:rsidR="004C527E" w:rsidRPr="00E62545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3D8CB3A6" w14:textId="34D86FAD" w:rsidR="004C527E" w:rsidRPr="00E62545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proofErr w:type="spellStart"/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>Downslanted</w:t>
            </w:r>
            <w:proofErr w:type="spellEnd"/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palpebral fissures</w:t>
            </w:r>
          </w:p>
          <w:p w14:paraId="59D4B767" w14:textId="1E642E28" w:rsidR="004C527E" w:rsidRPr="00E62545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>Low-set</w:t>
            </w: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posteriorly angulated ears</w:t>
            </w:r>
          </w:p>
          <w:p w14:paraId="08BE12DF" w14:textId="77777777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8B02079" w14:textId="77777777" w:rsidR="004C527E" w:rsidRDefault="004C527E" w:rsidP="00076518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73C33F18" w14:textId="37DA8997" w:rsidR="004C527E" w:rsidRPr="00F64882" w:rsidRDefault="004C527E" w:rsidP="00076518">
            <w:pPr>
              <w:jc w:val="center"/>
              <w:rPr>
                <w:rFonts w:ascii="Myriad Pro" w:hAnsi="Myriad Pro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709F9A5" w14:textId="77777777" w:rsidR="004C527E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70047096" w14:textId="64BB1225" w:rsidR="004C527E" w:rsidRPr="00DE3618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7B40FCC" w14:textId="77777777" w:rsidR="004C527E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00C694DE" w14:textId="51CEF6B3" w:rsidR="004C527E" w:rsidRPr="00DE3618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30F5C9B" w14:textId="77777777" w:rsidR="004C527E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663825FD" w14:textId="5F6083F8" w:rsidR="004C527E" w:rsidRPr="00DE3618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92DBE9F" w14:textId="77777777" w:rsidR="004C527E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56EF700A" w14:textId="7AF6C821" w:rsidR="004C527E" w:rsidRPr="00DE3618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7933403" w14:textId="77777777" w:rsidR="004C527E" w:rsidRPr="00DE3618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2B4DD532" w14:textId="1E9D17F2" w:rsidR="004C527E" w:rsidRPr="00DE3618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4B39CE2" w14:textId="77777777" w:rsidR="004C527E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554ECA85" w14:textId="49965122" w:rsidR="004C527E" w:rsidRPr="00DE3618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6B366AF" w14:textId="77777777" w:rsidR="004C527E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326D3264" w14:textId="4B771F8A" w:rsidR="004C527E" w:rsidRPr="00DE3618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8892E" w14:textId="77777777" w:rsidR="004C527E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17166044" w14:textId="0D6398D5" w:rsidR="004C527E" w:rsidRPr="00DE3618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</w:tr>
      <w:tr w:rsidR="004C527E" w:rsidRPr="00F31F3B" w14:paraId="21CFD79F" w14:textId="77777777" w:rsidTr="00C9083B">
        <w:trPr>
          <w:gridAfter w:val="1"/>
          <w:wAfter w:w="4521" w:type="dxa"/>
          <w:trHeight w:val="567"/>
        </w:trPr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1DF8A706" w14:textId="4451BE23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97225C6" w14:textId="223760C8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B1FD9D9" w14:textId="317FC2FA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216F36" w14:textId="77777777" w:rsidR="004C527E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Facial asymmetry</w:t>
            </w:r>
          </w:p>
          <w:p w14:paraId="5AB46174" w14:textId="77777777" w:rsidR="004C527E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Epicanthus</w:t>
            </w:r>
          </w:p>
          <w:p w14:paraId="550B7C20" w14:textId="50332140" w:rsidR="004C527E" w:rsidRPr="00187EA7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proofErr w:type="spellStart"/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>Downslanted</w:t>
            </w:r>
            <w:proofErr w:type="spellEnd"/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palpebral fissures</w:t>
            </w:r>
          </w:p>
          <w:p w14:paraId="34A5C16D" w14:textId="77777777" w:rsidR="004C527E" w:rsidRPr="00187EA7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Thickened upper helix</w:t>
            </w:r>
          </w:p>
          <w:p w14:paraId="55FA385B" w14:textId="77777777" w:rsidR="004C527E" w:rsidRPr="00187EA7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Micrognathia</w:t>
            </w:r>
          </w:p>
          <w:p w14:paraId="6AEC14C0" w14:textId="0D67C5F1" w:rsidR="004C527E" w:rsidRPr="00F31F3B" w:rsidRDefault="004C527E" w:rsidP="00043FA4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DE5072D" w14:textId="77777777" w:rsidR="004C527E" w:rsidRDefault="004C527E" w:rsidP="00043FA4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56514C3F" w14:textId="77777777" w:rsidR="004C527E" w:rsidRPr="00F64882" w:rsidRDefault="004C527E" w:rsidP="00043FA4">
            <w:pPr>
              <w:jc w:val="center"/>
              <w:rPr>
                <w:rFonts w:ascii="Myriad Pro" w:hAnsi="Myriad Pro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32A949C" w14:textId="77777777" w:rsidR="004C527E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42112984" w14:textId="03940436" w:rsidR="004C527E" w:rsidRPr="00DE3618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0722F6E" w14:textId="77777777" w:rsidR="004C527E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6F53AF4C" w14:textId="1792886C" w:rsidR="004C527E" w:rsidRPr="00DE3618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AACA540" w14:textId="77777777" w:rsidR="004C527E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18A74582" w14:textId="6C4C3EA5" w:rsidR="004C527E" w:rsidRPr="00DE3618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BA020D4" w14:textId="77777777" w:rsidR="004C527E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1484C4F1" w14:textId="791859D3" w:rsidR="004C527E" w:rsidRPr="00DE3618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4A6A7BD" w14:textId="77777777" w:rsidR="004C527E" w:rsidRPr="00DE3618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16C4BA99" w14:textId="70796E9D" w:rsidR="004C527E" w:rsidRPr="00DE3618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65919D4" w14:textId="77777777" w:rsidR="004C527E" w:rsidRPr="00DE3618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27383AE5" w14:textId="68B93883" w:rsidR="004C527E" w:rsidRPr="00DE3618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4A1E1FF" w14:textId="77777777" w:rsidR="004C527E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0DE0C0B9" w14:textId="2167C250" w:rsidR="004C527E" w:rsidRPr="00DE3618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10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964644" w14:textId="77777777" w:rsidR="004C527E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0B6E4EC0" w14:textId="341251F5" w:rsidR="004C527E" w:rsidRPr="00DE3618" w:rsidRDefault="004C527E" w:rsidP="001173FA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</w:tr>
      <w:tr w:rsidR="004C527E" w:rsidRPr="00F31F3B" w14:paraId="1CB77114" w14:textId="77777777" w:rsidTr="00C9083B">
        <w:trPr>
          <w:gridAfter w:val="1"/>
          <w:wAfter w:w="4521" w:type="dxa"/>
          <w:trHeight w:val="567"/>
        </w:trPr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C397A" w14:textId="10CE6A64" w:rsidR="004C527E" w:rsidRPr="00187EA7" w:rsidRDefault="004C527E" w:rsidP="00C9083B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4BF089" w14:textId="5D49B778" w:rsidR="004C527E" w:rsidRPr="00187EA7" w:rsidRDefault="004C527E" w:rsidP="00C9083B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784F2" w14:textId="44391790" w:rsidR="004C527E" w:rsidRPr="00187EA7" w:rsidRDefault="004C527E" w:rsidP="00C9083B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26FEC" w14:textId="77777777" w:rsidR="004C527E" w:rsidRDefault="004C527E" w:rsidP="00C9083B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Triangular face</w:t>
            </w:r>
          </w:p>
          <w:p w14:paraId="5FCC57D8" w14:textId="77777777" w:rsidR="004C527E" w:rsidRPr="00E62545" w:rsidRDefault="004C527E" w:rsidP="00C9083B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3D52F2A1" w14:textId="1E2BB245" w:rsidR="004C527E" w:rsidRPr="00187EA7" w:rsidRDefault="004C527E" w:rsidP="00C9083B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E62545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proofErr w:type="spellStart"/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>Downslanted</w:t>
            </w:r>
            <w:proofErr w:type="spellEnd"/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palpebral fissures</w:t>
            </w:r>
          </w:p>
          <w:p w14:paraId="3232D950" w14:textId="77777777" w:rsidR="004C527E" w:rsidRDefault="004C527E" w:rsidP="00C9083B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Epicanthus</w:t>
            </w:r>
          </w:p>
          <w:p w14:paraId="63C7AF32" w14:textId="77777777" w:rsidR="004C527E" w:rsidRPr="00187EA7" w:rsidRDefault="004C527E" w:rsidP="00C9083B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  <w:p w14:paraId="7E9908E5" w14:textId="77777777" w:rsidR="004C527E" w:rsidRDefault="004C527E" w:rsidP="00C9083B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Micrognathia</w:t>
            </w:r>
          </w:p>
          <w:p w14:paraId="3B941533" w14:textId="77777777" w:rsidR="004C527E" w:rsidRPr="00187EA7" w:rsidRDefault="004C527E" w:rsidP="00C9083B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D04580E" w14:textId="77777777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3AFE24D6" w14:textId="5AB2FBDC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F74FA9E" w14:textId="77777777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42D80161" w14:textId="65BF551D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48366CB" w14:textId="77777777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73B9C5B2" w14:textId="400B2EF2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363F2B2" w14:textId="77777777" w:rsidR="004C527E" w:rsidRPr="00DE3618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38E2273D" w14:textId="5C628050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D6A1ED0" w14:textId="77777777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57082673" w14:textId="6B2D0F71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9E15B66" w14:textId="77777777" w:rsidR="004C527E" w:rsidRPr="00DE3618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6EB7FB11" w14:textId="657C25D4" w:rsidR="004C527E" w:rsidRPr="00DE3618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6C424AF" w14:textId="77777777" w:rsidR="004C527E" w:rsidRPr="00DE3618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2327AD98" w14:textId="0DC03248" w:rsidR="004C527E" w:rsidRPr="00DE3618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F8FDA61" w14:textId="77777777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443B61C8" w14:textId="1CB982B9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10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14D268" w14:textId="77777777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35230D06" w14:textId="21D8A71D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</w:tr>
      <w:tr w:rsidR="00CE61FB" w:rsidRPr="00436C4F" w14:paraId="7FFB39A8" w14:textId="77777777" w:rsidTr="004C527E">
        <w:trPr>
          <w:gridAfter w:val="3"/>
          <w:wAfter w:w="4555" w:type="dxa"/>
          <w:trHeight w:val="57"/>
        </w:trPr>
        <w:tc>
          <w:tcPr>
            <w:tcW w:w="11448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FBE40" w14:textId="77777777" w:rsidR="00043FA4" w:rsidRDefault="00043FA4" w:rsidP="00856088">
            <w:pPr>
              <w:spacing w:line="276" w:lineRule="auto"/>
              <w:ind w:left="-111" w:right="236"/>
              <w:rPr>
                <w:rFonts w:ascii="Myriad Pro Cond" w:hAnsi="Myriad Pro Cond"/>
                <w:sz w:val="12"/>
                <w:szCs w:val="12"/>
                <w:lang w:val="en-US"/>
              </w:rPr>
            </w:pPr>
            <w:r w:rsidRPr="00CB187D">
              <w:rPr>
                <w:rFonts w:ascii="Myriad Pro Cond" w:hAnsi="Myriad Pro Cond"/>
                <w:sz w:val="12"/>
                <w:szCs w:val="12"/>
                <w:lang w:val="en-US"/>
              </w:rPr>
              <w:t>Abbreviations: F, female; M, male</w:t>
            </w:r>
            <w:r>
              <w:rPr>
                <w:rFonts w:ascii="Myriad Pro Cond" w:hAnsi="Myriad Pro Cond"/>
                <w:sz w:val="12"/>
                <w:szCs w:val="12"/>
                <w:lang w:val="en-US"/>
              </w:rPr>
              <w:t>;</w:t>
            </w:r>
            <w:r w:rsidRPr="00CB187D">
              <w:rPr>
                <w:rFonts w:ascii="Myriad Pro Cond" w:hAnsi="Myriad Pro Cond"/>
                <w:sz w:val="12"/>
                <w:szCs w:val="12"/>
                <w:lang w:val="en-US"/>
              </w:rPr>
              <w:t xml:space="preserve"> ND, not done</w:t>
            </w:r>
            <w:r>
              <w:rPr>
                <w:rFonts w:ascii="Myriad Pro Cond" w:hAnsi="Myriad Pro Cond"/>
                <w:sz w:val="12"/>
                <w:szCs w:val="12"/>
                <w:lang w:val="en-US"/>
              </w:rPr>
              <w:t>.</w:t>
            </w:r>
          </w:p>
          <w:p w14:paraId="4E82837D" w14:textId="0A7A9769" w:rsidR="00043FA4" w:rsidRPr="00390ACD" w:rsidRDefault="00043FA4" w:rsidP="00856088">
            <w:pPr>
              <w:spacing w:line="276" w:lineRule="auto"/>
              <w:ind w:left="-111" w:right="236"/>
              <w:rPr>
                <w:rFonts w:ascii="Myriad Pro Cond" w:hAnsi="Myriad Pro Cond"/>
                <w:sz w:val="12"/>
                <w:szCs w:val="12"/>
                <w:lang w:val="en-US"/>
              </w:rPr>
            </w:pPr>
            <w:r w:rsidRPr="004757B3">
              <w:rPr>
                <w:rFonts w:ascii="Myriad Pro Cond" w:hAnsi="Myriad Pro Cond"/>
                <w:sz w:val="12"/>
                <w:szCs w:val="12"/>
                <w:lang w:val="en-US"/>
              </w:rPr>
              <w:t>*</w:t>
            </w:r>
            <w:r w:rsidRPr="004757B3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 Gestalt score confidence </w:t>
            </w:r>
            <w:r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Face2Gene was defined as followed: 2 = </w:t>
            </w:r>
            <w:r w:rsidRPr="004757B3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“high</w:t>
            </w:r>
            <w:r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 confidence</w:t>
            </w:r>
            <w:r w:rsidRPr="004757B3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” </w:t>
            </w:r>
            <w:r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(considered ‘typical’); 1 = </w:t>
            </w:r>
            <w:r w:rsidRPr="004757B3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“</w:t>
            </w:r>
            <w:r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medium confidence</w:t>
            </w:r>
            <w:r w:rsidRPr="004757B3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” (considered </w:t>
            </w:r>
            <w:r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‘</w:t>
            </w:r>
            <w:r w:rsidRPr="004757B3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suggestive</w:t>
            </w:r>
            <w:r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’</w:t>
            </w:r>
            <w:r w:rsidRPr="004757B3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, scored 1)</w:t>
            </w:r>
            <w:r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; 0 = </w:t>
            </w:r>
            <w:r w:rsidRPr="004757B3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“low</w:t>
            </w:r>
            <w:r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 confidence</w:t>
            </w:r>
            <w:r w:rsidRPr="004757B3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 xml:space="preserve">” (considered </w:t>
            </w:r>
            <w:r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‘</w:t>
            </w:r>
            <w:r w:rsidR="000C27CC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low</w:t>
            </w:r>
            <w:r w:rsidRPr="004757B3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-suggestive</w:t>
            </w:r>
            <w:r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’</w:t>
            </w:r>
            <w:r w:rsidRPr="004757B3">
              <w:rPr>
                <w:rFonts w:ascii="Myriad Pro Cond" w:hAnsi="Myriad Pro Cond" w:cs="Times New Roman"/>
                <w:sz w:val="12"/>
                <w:szCs w:val="12"/>
                <w:lang w:val="en-US"/>
              </w:rPr>
              <w:t>)</w:t>
            </w:r>
          </w:p>
        </w:tc>
      </w:tr>
    </w:tbl>
    <w:p w14:paraId="7729EE59" w14:textId="1EA9D54E" w:rsidR="00043FA4" w:rsidRPr="00043FA4" w:rsidRDefault="00043FA4">
      <w:pPr>
        <w:rPr>
          <w:lang w:val="en-US"/>
        </w:rPr>
      </w:pPr>
    </w:p>
    <w:p w14:paraId="543D077D" w14:textId="77777777" w:rsidR="00187EA7" w:rsidRDefault="00187EA7" w:rsidP="00D7772A">
      <w:pPr>
        <w:rPr>
          <w:rFonts w:ascii="Myriad Pro Cond" w:hAnsi="Myriad Pro Cond"/>
          <w:sz w:val="11"/>
          <w:szCs w:val="11"/>
          <w:lang w:val="en-US"/>
        </w:rPr>
        <w:sectPr w:rsidR="00187EA7" w:rsidSect="00D7772A">
          <w:pgSz w:w="16840" w:h="11900" w:orient="landscape"/>
          <w:pgMar w:top="1134" w:right="1418" w:bottom="1134" w:left="1418" w:header="709" w:footer="709" w:gutter="0"/>
          <w:cols w:space="708"/>
          <w:docGrid w:linePitch="360"/>
        </w:sectPr>
      </w:pPr>
    </w:p>
    <w:tbl>
      <w:tblPr>
        <w:tblStyle w:val="Grilledutableau"/>
        <w:tblpPr w:leftFromText="141" w:rightFromText="141" w:vertAnchor="page" w:horzAnchor="margin" w:tblpY="992"/>
        <w:tblW w:w="24414" w:type="dxa"/>
        <w:tblLayout w:type="fixed"/>
        <w:tblLook w:val="04A0" w:firstRow="1" w:lastRow="0" w:firstColumn="1" w:lastColumn="0" w:noHBand="0" w:noVBand="1"/>
      </w:tblPr>
      <w:tblGrid>
        <w:gridCol w:w="498"/>
        <w:gridCol w:w="425"/>
        <w:gridCol w:w="426"/>
        <w:gridCol w:w="1984"/>
        <w:gridCol w:w="879"/>
        <w:gridCol w:w="879"/>
        <w:gridCol w:w="879"/>
        <w:gridCol w:w="879"/>
        <w:gridCol w:w="879"/>
        <w:gridCol w:w="879"/>
        <w:gridCol w:w="879"/>
        <w:gridCol w:w="879"/>
        <w:gridCol w:w="879"/>
        <w:gridCol w:w="11"/>
        <w:gridCol w:w="13159"/>
      </w:tblGrid>
      <w:tr w:rsidR="000C27CC" w:rsidRPr="00436C4F" w14:paraId="6AEADEEC" w14:textId="77777777" w:rsidTr="008B4C4E">
        <w:trPr>
          <w:trHeight w:val="284"/>
        </w:trPr>
        <w:tc>
          <w:tcPr>
            <w:tcW w:w="24414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58B9CC99" w14:textId="5A31438A" w:rsidR="000C27CC" w:rsidRPr="00F31F3B" w:rsidRDefault="000C27CC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51270C"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lastRenderedPageBreak/>
              <w:t>Table S</w:t>
            </w:r>
            <w:r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>3</w:t>
            </w:r>
            <w:r w:rsidRPr="0051270C"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>. Details of baseline, facial Noonan phenotype, clinical manifestations and molecular characteristics of the 26 patients with NF1 pathogenic variants</w:t>
            </w:r>
            <w:r>
              <w:rPr>
                <w:rFonts w:ascii="Myriad Pro Cond" w:hAnsi="Myriad Pro Cond"/>
                <w:b/>
                <w:bCs/>
                <w:sz w:val="16"/>
                <w:szCs w:val="16"/>
                <w:lang w:val="en-US"/>
              </w:rPr>
              <w:t xml:space="preserve"> (end)</w:t>
            </w:r>
          </w:p>
        </w:tc>
      </w:tr>
      <w:tr w:rsidR="004C527E" w:rsidRPr="00436C4F" w14:paraId="4439D97B" w14:textId="1BA5F29B" w:rsidTr="00CA2650">
        <w:trPr>
          <w:gridAfter w:val="1"/>
          <w:wAfter w:w="13159" w:type="dxa"/>
          <w:trHeight w:val="284"/>
        </w:trPr>
        <w:tc>
          <w:tcPr>
            <w:tcW w:w="498" w:type="dxa"/>
            <w:tcBorders>
              <w:left w:val="nil"/>
              <w:bottom w:val="nil"/>
              <w:right w:val="nil"/>
            </w:tcBorders>
          </w:tcPr>
          <w:p w14:paraId="49BE16DD" w14:textId="1E049D6D" w:rsidR="004C527E" w:rsidRPr="00E62545" w:rsidRDefault="004C527E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Case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number</w:t>
            </w:r>
            <w:proofErr w:type="spellEnd"/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76176404" w14:textId="60B3B1FC" w:rsidR="004C527E" w:rsidRPr="00E62545" w:rsidRDefault="004C527E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Sex</w:t>
            </w:r>
            <w:proofErr w:type="spellEnd"/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14:paraId="7A64E051" w14:textId="68C00A9A" w:rsidR="004C527E" w:rsidRPr="00E62545" w:rsidRDefault="004C527E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>Age (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year</w:t>
            </w:r>
            <w:proofErr w:type="spellEnd"/>
            <w:r w:rsidRPr="00F31F3B">
              <w:rPr>
                <w:rFonts w:ascii="Myriad Pro Cond" w:hAnsi="Myriad Pro Cond"/>
                <w:sz w:val="11"/>
                <w:szCs w:val="11"/>
              </w:rPr>
              <w:t>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4715E744" w14:textId="445A3F31" w:rsidR="004C527E" w:rsidRPr="00E62545" w:rsidRDefault="004C527E" w:rsidP="00D7772A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</w:rPr>
              <w:t xml:space="preserve">Facial Noonan </w:t>
            </w:r>
            <w:proofErr w:type="spellStart"/>
            <w:r w:rsidRPr="00F31F3B">
              <w:rPr>
                <w:rFonts w:ascii="Myriad Pro Cond" w:hAnsi="Myriad Pro Cond"/>
                <w:sz w:val="11"/>
                <w:szCs w:val="11"/>
              </w:rPr>
              <w:t>phenotype</w:t>
            </w:r>
            <w:proofErr w:type="spellEnd"/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</w:tcPr>
          <w:p w14:paraId="306B8B72" w14:textId="5F3EC4FD" w:rsidR="004C527E" w:rsidRPr="00A34F77" w:rsidRDefault="004C527E" w:rsidP="00A34F7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4757B3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Global score 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established </w:t>
            </w:r>
            <w:r w:rsidRPr="004757B3">
              <w:rPr>
                <w:rFonts w:ascii="Myriad Pro Cond" w:hAnsi="Myriad Pro Cond"/>
                <w:sz w:val="11"/>
                <w:szCs w:val="11"/>
                <w:lang w:val="en-US"/>
              </w:rPr>
              <w:t>by the tea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m of geneticists and dermatologist</w:t>
            </w:r>
          </w:p>
        </w:tc>
        <w:tc>
          <w:tcPr>
            <w:tcW w:w="879" w:type="dxa"/>
            <w:tcBorders>
              <w:left w:val="nil"/>
              <w:bottom w:val="nil"/>
              <w:right w:val="nil"/>
            </w:tcBorders>
          </w:tcPr>
          <w:p w14:paraId="0D7D722F" w14:textId="4F3B720B" w:rsidR="004C527E" w:rsidRPr="00A34F77" w:rsidRDefault="004C527E" w:rsidP="00A34F7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Face2Gene Gestalt analysis*</w:t>
            </w:r>
          </w:p>
        </w:tc>
        <w:tc>
          <w:tcPr>
            <w:tcW w:w="6164" w:type="dxa"/>
            <w:gridSpan w:val="8"/>
            <w:tcBorders>
              <w:left w:val="nil"/>
              <w:bottom w:val="nil"/>
              <w:right w:val="nil"/>
            </w:tcBorders>
          </w:tcPr>
          <w:p w14:paraId="4858F23C" w14:textId="7907A381" w:rsidR="004C527E" w:rsidRPr="00A34F77" w:rsidRDefault="004C527E" w:rsidP="00A34F7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S</w:t>
            </w:r>
            <w:r w:rsidRPr="004757B3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core 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established </w:t>
            </w:r>
            <w:r w:rsidRPr="004757B3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by 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each geneticist and dermatologist</w:t>
            </w:r>
          </w:p>
        </w:tc>
      </w:tr>
      <w:tr w:rsidR="004C527E" w:rsidRPr="00A34F77" w14:paraId="5BA24B63" w14:textId="1751BE0B" w:rsidTr="00A34F77">
        <w:trPr>
          <w:gridAfter w:val="2"/>
          <w:wAfter w:w="13170" w:type="dxa"/>
          <w:trHeight w:val="284"/>
        </w:trPr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AC33D" w14:textId="77777777" w:rsidR="004C527E" w:rsidRPr="00A34F7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26CC8" w14:textId="77777777" w:rsidR="004C527E" w:rsidRPr="00A34F7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3FBD7" w14:textId="77777777" w:rsidR="004C527E" w:rsidRPr="00A34F7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7C280" w14:textId="77777777" w:rsidR="004C527E" w:rsidRPr="00A34F7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C143C" w14:textId="77777777" w:rsidR="004C527E" w:rsidRPr="00A34F7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C2C19" w14:textId="77777777" w:rsidR="004C527E" w:rsidRPr="00A34F7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82C75" w14:textId="351880FA" w:rsidR="004C527E" w:rsidRPr="00A34F7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359ED" w14:textId="6174C392" w:rsidR="004C527E" w:rsidRPr="00A34F7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447D2" w14:textId="57FA4925" w:rsidR="004C527E" w:rsidRPr="00A34F7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9B89A" w14:textId="006B83F8" w:rsidR="004C527E" w:rsidRPr="00A34F7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9A44B" w14:textId="5154B78F" w:rsidR="004C527E" w:rsidRPr="00A34F7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A5FCD" w14:textId="0011CB2B" w:rsidR="004C527E" w:rsidRPr="00A34F7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46218" w14:textId="6B8EA4F4" w:rsidR="004C527E" w:rsidRPr="00A34F7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7</w:t>
            </w:r>
          </w:p>
        </w:tc>
      </w:tr>
      <w:tr w:rsidR="004C527E" w:rsidRPr="00F31F3B" w14:paraId="2845B440" w14:textId="7B641219" w:rsidTr="00A34F77">
        <w:trPr>
          <w:gridAfter w:val="2"/>
          <w:wAfter w:w="13170" w:type="dxa"/>
          <w:trHeight w:val="567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8B50A" w14:textId="551FA3E1" w:rsidR="004C527E" w:rsidRPr="00187EA7" w:rsidRDefault="004C527E" w:rsidP="003C25EF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B5C44" w14:textId="31885589" w:rsidR="004C527E" w:rsidRPr="00187EA7" w:rsidRDefault="004C527E" w:rsidP="003C25EF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F4804" w14:textId="564636FE" w:rsidR="004C527E" w:rsidRPr="00187EA7" w:rsidRDefault="004C527E" w:rsidP="003C25EF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28CCC" w14:textId="2EEEB34A" w:rsidR="004C527E" w:rsidRDefault="004C527E" w:rsidP="003C25EF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Prominent and high forehead</w:t>
            </w:r>
          </w:p>
          <w:p w14:paraId="0A99B2F3" w14:textId="161B94C7" w:rsidR="004C527E" w:rsidRDefault="004C527E" w:rsidP="003C25EF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Ptosis</w:t>
            </w:r>
          </w:p>
          <w:p w14:paraId="22943C10" w14:textId="729149C9" w:rsidR="004C527E" w:rsidRDefault="004C527E" w:rsidP="003C25EF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77106552" w14:textId="77777777" w:rsidR="004C527E" w:rsidRDefault="004C527E" w:rsidP="003C25EF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High and broad nasal bridge</w:t>
            </w:r>
          </w:p>
          <w:p w14:paraId="43AFABB3" w14:textId="62E8E845" w:rsidR="004C527E" w:rsidRPr="00187EA7" w:rsidRDefault="004C527E" w:rsidP="003C25EF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Hypoplasia of the midface</w:t>
            </w:r>
          </w:p>
          <w:p w14:paraId="4B0BFD3E" w14:textId="77777777" w:rsidR="004C527E" w:rsidRPr="00187EA7" w:rsidRDefault="004C527E" w:rsidP="003C25EF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Small and pointed chin</w:t>
            </w:r>
          </w:p>
          <w:p w14:paraId="6EBB9308" w14:textId="77777777" w:rsidR="004C527E" w:rsidRPr="00187EA7" w:rsidRDefault="004C527E" w:rsidP="003C25EF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ABFA2B1" w14:textId="77777777" w:rsidR="004C527E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7EC47143" w14:textId="34D12D1A" w:rsidR="004C527E" w:rsidRPr="00187EA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7BC1F40" w14:textId="77777777" w:rsidR="004C527E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7A478362" w14:textId="6707CE29" w:rsidR="004C527E" w:rsidRPr="00187EA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699A159" w14:textId="77777777" w:rsidR="004C527E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1BEA0046" w14:textId="3ECF94F9" w:rsidR="004C527E" w:rsidRPr="00187EA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C675227" w14:textId="77777777" w:rsidR="004C527E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358D0600" w14:textId="42C76108" w:rsidR="004C527E" w:rsidRPr="00187EA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65036FA" w14:textId="77777777" w:rsidR="004C527E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09214157" w14:textId="6E59CE5D" w:rsidR="004C527E" w:rsidRPr="00187EA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5E258F4" w14:textId="77777777" w:rsidR="004C527E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41D6CB73" w14:textId="077B7BCF" w:rsidR="004C527E" w:rsidRPr="00187EA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7496EB8" w14:textId="77777777" w:rsidR="004C527E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01740D18" w14:textId="47295D5D" w:rsidR="004C527E" w:rsidRPr="00187EA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435C561" w14:textId="77777777" w:rsidR="004C527E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7A463BC6" w14:textId="2DE1F787" w:rsidR="004C527E" w:rsidRPr="00187EA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64EB2CF" w14:textId="77777777" w:rsidR="004C527E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4917520D" w14:textId="142E6DC4" w:rsidR="004C527E" w:rsidRPr="00187EA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</w:tr>
      <w:tr w:rsidR="004C527E" w:rsidRPr="00F31F3B" w14:paraId="568FD590" w14:textId="1EB39810" w:rsidTr="00A34F77">
        <w:trPr>
          <w:gridAfter w:val="2"/>
          <w:wAfter w:w="13170" w:type="dxa"/>
          <w:trHeight w:val="567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3BF49783" w14:textId="5A7BE9E2" w:rsidR="004C527E" w:rsidRPr="00187EA7" w:rsidRDefault="004C527E" w:rsidP="003C25EF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683B937" w14:textId="47BF19EE" w:rsidR="004C527E" w:rsidRPr="00187EA7" w:rsidRDefault="004C527E" w:rsidP="003C25EF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M (father of 1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66530B8" w14:textId="09529602" w:rsidR="004C527E" w:rsidRPr="00187EA7" w:rsidRDefault="004C527E" w:rsidP="003C25EF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2AED7A" w14:textId="2B385302" w:rsidR="004C527E" w:rsidRPr="00187EA7" w:rsidRDefault="004C527E" w:rsidP="003C25EF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Frontal bossing</w:t>
            </w:r>
          </w:p>
          <w:p w14:paraId="0AE569D8" w14:textId="77777777" w:rsidR="004C527E" w:rsidRDefault="004C527E" w:rsidP="003C25EF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67AAD739" w14:textId="0EAB2361" w:rsidR="004C527E" w:rsidRPr="00187EA7" w:rsidRDefault="004C527E" w:rsidP="003C25EF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Hypoplasia of the midface</w:t>
            </w:r>
          </w:p>
          <w:p w14:paraId="1E1A3526" w14:textId="5F79BD03" w:rsidR="004C527E" w:rsidRPr="00187EA7" w:rsidRDefault="004C527E" w:rsidP="003C25EF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>Low-set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posteriorly angulated ears</w:t>
            </w:r>
          </w:p>
          <w:p w14:paraId="0A79DCB0" w14:textId="77777777" w:rsidR="004C527E" w:rsidRDefault="004C527E" w:rsidP="003C25EF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Prominent nasolabial folds</w:t>
            </w:r>
          </w:p>
          <w:p w14:paraId="68951FC5" w14:textId="6E75B6B0" w:rsidR="004C527E" w:rsidRPr="00187EA7" w:rsidRDefault="004C527E" w:rsidP="003C25EF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14D27D9" w14:textId="77777777" w:rsidR="004C527E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3E1D2054" w14:textId="17FE9B5B" w:rsidR="004C527E" w:rsidRPr="00187EA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D9ABEA3" w14:textId="77777777" w:rsidR="004C527E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1A284923" w14:textId="54903F1E" w:rsidR="004C527E" w:rsidRPr="00187EA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E968D5F" w14:textId="77777777" w:rsidR="004C527E" w:rsidRPr="00DE3618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0FAFAEE1" w14:textId="10051A94" w:rsidR="004C527E" w:rsidRPr="00187EA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56E4090" w14:textId="77777777" w:rsidR="004C527E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798EDC46" w14:textId="41AF8CBC" w:rsidR="004C527E" w:rsidRPr="00187EA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43E42E9" w14:textId="77777777" w:rsidR="004C527E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7C93892B" w14:textId="7399D509" w:rsidR="004C527E" w:rsidRPr="00187EA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868C0D6" w14:textId="77777777" w:rsidR="004C527E" w:rsidRPr="00DE3618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27021F95" w14:textId="0CABE631" w:rsidR="004C527E" w:rsidRPr="00187EA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</w:t>
            </w:r>
            <w:r w:rsidRPr="00DE3618">
              <w:rPr>
                <w:rFonts w:ascii="Myriad Pro Cond" w:hAnsi="Myriad Pro Cond"/>
                <w:sz w:val="11"/>
                <w:szCs w:val="11"/>
              </w:rPr>
              <w:t>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311076A" w14:textId="77777777" w:rsidR="004C527E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5CD4854E" w14:textId="2F562CD3" w:rsidR="004C527E" w:rsidRPr="00187EA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6F3492F" w14:textId="77777777" w:rsidR="004C527E" w:rsidRPr="00DE3618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2FADEF03" w14:textId="61B48AB2" w:rsidR="004C527E" w:rsidRPr="00187EA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52E2C52" w14:textId="77777777" w:rsidR="004C527E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6ADD6165" w14:textId="2766EFFA" w:rsidR="004C527E" w:rsidRPr="00187EA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</w:tr>
      <w:tr w:rsidR="004C527E" w:rsidRPr="00F31F3B" w14:paraId="2CE4831D" w14:textId="49EE59C0" w:rsidTr="00A34F77">
        <w:trPr>
          <w:gridAfter w:val="2"/>
          <w:wAfter w:w="13170" w:type="dxa"/>
          <w:trHeight w:val="567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2EA3E" w14:textId="39068F40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47175" w14:textId="13AE4F70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M (brother of 1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14B86" w14:textId="212A3FB9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E6247" w14:textId="77777777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Ptosis</w:t>
            </w:r>
          </w:p>
          <w:p w14:paraId="216D0CFF" w14:textId="77777777" w:rsidR="004C527E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4FDBD8AE" w14:textId="7399C08D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Down slanting palpebral fissures</w:t>
            </w:r>
          </w:p>
          <w:p w14:paraId="75F6C50B" w14:textId="45F21486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>Low-set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posteriorly angulated ears</w:t>
            </w:r>
          </w:p>
          <w:p w14:paraId="16F2316F" w14:textId="77777777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  <w:p w14:paraId="645F1B4E" w14:textId="77777777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Micrognathia</w:t>
            </w:r>
          </w:p>
          <w:p w14:paraId="1E0A7B50" w14:textId="77777777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E496728" w14:textId="77777777" w:rsidR="004C527E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5FCF60B8" w14:textId="61075E7E" w:rsidR="004C527E" w:rsidRPr="00187EA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97A641D" w14:textId="77777777" w:rsidR="004C527E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595900FB" w14:textId="575F6B66" w:rsidR="004C527E" w:rsidRPr="00187EA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B60BC2B" w14:textId="77777777" w:rsidR="004C527E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3789B203" w14:textId="391F882D" w:rsidR="004C527E" w:rsidRPr="00187EA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5F00100" w14:textId="77777777" w:rsidR="004C527E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7E142F1C" w14:textId="436339C3" w:rsidR="004C527E" w:rsidRPr="00187EA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F8EA5CA" w14:textId="77777777" w:rsidR="004C527E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464EB65D" w14:textId="4E7B2966" w:rsidR="004C527E" w:rsidRPr="00187EA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EE24C75" w14:textId="77777777" w:rsidR="004C527E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7CF64828" w14:textId="0A9BE9F7" w:rsidR="004C527E" w:rsidRPr="00187EA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E5BB4ED" w14:textId="77777777" w:rsidR="004C527E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1EDCD89D" w14:textId="7F38BE1D" w:rsidR="004C527E" w:rsidRPr="00187EA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1CA7DB4" w14:textId="77777777" w:rsidR="004C527E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11200CD8" w14:textId="0045649F" w:rsidR="004C527E" w:rsidRPr="00187EA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0ABC2BC" w14:textId="77777777" w:rsidR="004C527E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57F5F08B" w14:textId="685A786B" w:rsidR="004C527E" w:rsidRPr="00187EA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</w:tr>
      <w:tr w:rsidR="004C527E" w:rsidRPr="00F31F3B" w14:paraId="2F1D87B9" w14:textId="1119DD84" w:rsidTr="00A34F77">
        <w:trPr>
          <w:gridAfter w:val="2"/>
          <w:wAfter w:w="13170" w:type="dxa"/>
          <w:trHeight w:val="567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6DFF6449" w14:textId="3D776788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4A0D84E" w14:textId="279BB1B9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996E481" w14:textId="1AFDDE53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C9B315" w14:textId="77777777" w:rsidR="004C527E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Flat occiput</w:t>
            </w:r>
          </w:p>
          <w:p w14:paraId="2BBC160D" w14:textId="3C826155" w:rsidR="004C527E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Down slanting palpebral fissures</w:t>
            </w:r>
          </w:p>
          <w:p w14:paraId="03DAB9F1" w14:textId="429EB209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. Eversion of the lateral eyelid</w:t>
            </w:r>
          </w:p>
          <w:p w14:paraId="6A4CCFC1" w14:textId="6ABC58EA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>Low-set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posteriorly angulated ears</w:t>
            </w:r>
          </w:p>
          <w:p w14:paraId="29D00A51" w14:textId="4F765DE4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9F9C926" w14:textId="77777777" w:rsidR="004C527E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705C3B88" w14:textId="1EA66C15" w:rsidR="004C527E" w:rsidRPr="00187EA7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74A4EA3" w14:textId="77777777" w:rsidR="004C527E" w:rsidRPr="00DE3618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566F4D08" w14:textId="78B7BAB9" w:rsidR="004C527E" w:rsidRPr="00187EA7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88D337F" w14:textId="77777777" w:rsidR="004C527E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7904E371" w14:textId="4BFD6049" w:rsidR="004C527E" w:rsidRPr="00187EA7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2639F7E" w14:textId="77777777" w:rsidR="004C527E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74213C4F" w14:textId="52EA8FD8" w:rsidR="004C527E" w:rsidRPr="00187EA7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17B5496" w14:textId="77777777" w:rsidR="004C527E" w:rsidRPr="00DE3618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0753DD23" w14:textId="0368EE10" w:rsidR="004C527E" w:rsidRPr="00187EA7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B81A10B" w14:textId="77777777" w:rsidR="004C527E" w:rsidRPr="00DE3618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6C2CE1E6" w14:textId="670C1CE7" w:rsidR="004C527E" w:rsidRPr="00187EA7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5A36B4D" w14:textId="77777777" w:rsidR="004C527E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473EB7B3" w14:textId="795856BD" w:rsidR="004C527E" w:rsidRPr="00187EA7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96452A9" w14:textId="77777777" w:rsidR="004C527E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3C4395C2" w14:textId="78C414AD" w:rsidR="004C527E" w:rsidRPr="00187EA7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B9D40F7" w14:textId="77777777" w:rsidR="004C527E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2853BC57" w14:textId="2AD201FF" w:rsidR="004C527E" w:rsidRPr="00187EA7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</w:tr>
      <w:tr w:rsidR="004C527E" w:rsidRPr="00F31F3B" w14:paraId="589BCDAB" w14:textId="2F6D0F9A" w:rsidTr="00A34F77">
        <w:trPr>
          <w:gridAfter w:val="2"/>
          <w:wAfter w:w="13170" w:type="dxa"/>
          <w:trHeight w:val="567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23799" w14:textId="6A6CBD96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9D0C8" w14:textId="14DF578A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B4845" w14:textId="572DF57D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26200" w14:textId="77777777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Prominent and high forehead</w:t>
            </w:r>
          </w:p>
          <w:p w14:paraId="48868D50" w14:textId="77777777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Ptosis</w:t>
            </w:r>
          </w:p>
          <w:p w14:paraId="6CE824CE" w14:textId="77777777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Triangular face</w:t>
            </w:r>
          </w:p>
          <w:p w14:paraId="20D8DE83" w14:textId="1FD63AB5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>Low-set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posteriorly angulated ears</w:t>
            </w:r>
          </w:p>
          <w:p w14:paraId="4AB54B8E" w14:textId="5DB5CA70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  <w:p w14:paraId="3BCA5E3C" w14:textId="77777777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670B1C34" w14:textId="77777777" w:rsidR="004C527E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3DCC57A1" w14:textId="3045E94F" w:rsidR="004C527E" w:rsidRPr="00187EA7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210308F" w14:textId="77777777" w:rsidR="004C527E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022B57D9" w14:textId="1223A31C" w:rsidR="004C527E" w:rsidRPr="00187EA7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83569D7" w14:textId="77777777" w:rsidR="004C527E" w:rsidRDefault="004C527E" w:rsidP="00DE0423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62456FB9" w14:textId="242A2ABC" w:rsidR="004C527E" w:rsidRPr="00187EA7" w:rsidRDefault="004C527E" w:rsidP="00DE0423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475097F" w14:textId="77777777" w:rsidR="004C527E" w:rsidRPr="00DE3618" w:rsidRDefault="004C527E" w:rsidP="00DE0423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1B1E8F1E" w14:textId="18FA0DF4" w:rsidR="004C527E" w:rsidRPr="00187EA7" w:rsidRDefault="004C527E" w:rsidP="00DE0423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0B628AC" w14:textId="77777777" w:rsidR="004C527E" w:rsidRDefault="004C527E" w:rsidP="00DE0423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29F967CB" w14:textId="6742EEB4" w:rsidR="004C527E" w:rsidRPr="00187EA7" w:rsidRDefault="004C527E" w:rsidP="00DE0423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84645F7" w14:textId="77777777" w:rsidR="004C527E" w:rsidRDefault="004C527E" w:rsidP="00DE0423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76A57138" w14:textId="5AF6D5EB" w:rsidR="004C527E" w:rsidRPr="00187EA7" w:rsidRDefault="004C527E" w:rsidP="00DE0423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80D8981" w14:textId="77777777" w:rsidR="004C527E" w:rsidRDefault="004C527E" w:rsidP="00DE0423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249788E1" w14:textId="1A610D41" w:rsidR="004C527E" w:rsidRPr="00187EA7" w:rsidRDefault="004C527E" w:rsidP="00DE0423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DCC4D48" w14:textId="77777777" w:rsidR="004C527E" w:rsidRDefault="004C527E" w:rsidP="00DE0423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0FC39843" w14:textId="71BD7295" w:rsidR="004C527E" w:rsidRPr="00187EA7" w:rsidRDefault="004C527E" w:rsidP="00DE0423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BE1BD83" w14:textId="77777777" w:rsidR="004C527E" w:rsidRDefault="004C527E" w:rsidP="00DE0423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05FC510E" w14:textId="6E2FF5F9" w:rsidR="004C527E" w:rsidRPr="00187EA7" w:rsidRDefault="004C527E" w:rsidP="00DE0423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</w:tr>
      <w:tr w:rsidR="004C527E" w:rsidRPr="00F31F3B" w14:paraId="3BB14F47" w14:textId="3BBE2BDA" w:rsidTr="00A34F77">
        <w:trPr>
          <w:gridAfter w:val="2"/>
          <w:wAfter w:w="13170" w:type="dxa"/>
          <w:trHeight w:val="567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6CFF3700" w14:textId="784442CD" w:rsidR="004C527E" w:rsidRPr="00187EA7" w:rsidRDefault="004C527E" w:rsidP="005838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612A854" w14:textId="073D2D83" w:rsidR="004C527E" w:rsidRPr="00187EA7" w:rsidRDefault="004C527E" w:rsidP="005838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4D083F7" w14:textId="5107B7CE" w:rsidR="004C527E" w:rsidRPr="00187EA7" w:rsidRDefault="004C527E" w:rsidP="005838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EF9F8C" w14:textId="519F8630" w:rsidR="004C527E" w:rsidRPr="00187EA7" w:rsidRDefault="004C527E" w:rsidP="005838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>Low-set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posteriorly angulated ears</w:t>
            </w:r>
          </w:p>
          <w:p w14:paraId="69C89094" w14:textId="77777777" w:rsidR="004C527E" w:rsidRPr="00187EA7" w:rsidRDefault="004C527E" w:rsidP="005838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High and broad nasal bridge</w:t>
            </w:r>
          </w:p>
          <w:p w14:paraId="4E5F6BFC" w14:textId="77777777" w:rsidR="004C527E" w:rsidRPr="00187EA7" w:rsidRDefault="004C527E" w:rsidP="005838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  <w:p w14:paraId="3DBE83CE" w14:textId="77777777" w:rsidR="004C527E" w:rsidRPr="00187EA7" w:rsidRDefault="004C527E" w:rsidP="005838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Micrognathia</w:t>
            </w:r>
          </w:p>
          <w:p w14:paraId="117EDDF3" w14:textId="77777777" w:rsidR="004C527E" w:rsidRPr="00187EA7" w:rsidRDefault="004C527E" w:rsidP="005838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B42E566" w14:textId="77777777" w:rsidR="004C527E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3E163749" w14:textId="70673F70" w:rsidR="004C527E" w:rsidRPr="00187EA7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BADD861" w14:textId="77777777" w:rsidR="004C527E" w:rsidRPr="00DE3618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4A3B505A" w14:textId="2752C02E" w:rsidR="004C527E" w:rsidRPr="00187EA7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0A3B98E" w14:textId="77777777" w:rsidR="004C527E" w:rsidRDefault="004C527E" w:rsidP="00DE0423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3D84EFF8" w14:textId="341257B3" w:rsidR="004C527E" w:rsidRPr="00187EA7" w:rsidRDefault="004C527E" w:rsidP="00DE0423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75B7C34" w14:textId="77777777" w:rsidR="004C527E" w:rsidRPr="00DE3618" w:rsidRDefault="004C527E" w:rsidP="00DE0423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0B9F2B4C" w14:textId="0BB8D0A7" w:rsidR="004C527E" w:rsidRPr="00187EA7" w:rsidRDefault="004C527E" w:rsidP="00DE0423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EBB4312" w14:textId="77777777" w:rsidR="004C527E" w:rsidRDefault="004C527E" w:rsidP="00DE0423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4FF715B7" w14:textId="3108E999" w:rsidR="004C527E" w:rsidRPr="00187EA7" w:rsidRDefault="004C527E" w:rsidP="00DE0423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8B60955" w14:textId="680573FD" w:rsidR="004C527E" w:rsidRPr="00187EA7" w:rsidRDefault="004C527E" w:rsidP="00583877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N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3DF6672D" w14:textId="77777777" w:rsidR="004C527E" w:rsidRDefault="004C527E" w:rsidP="00DE0423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7526A942" w14:textId="30E105F6" w:rsidR="004C527E" w:rsidRPr="00187EA7" w:rsidRDefault="004C527E" w:rsidP="00DE0423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3AE7553" w14:textId="77777777" w:rsidR="004C527E" w:rsidRDefault="004C527E" w:rsidP="00DE0423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0252A416" w14:textId="16D7CB85" w:rsidR="004C527E" w:rsidRPr="00187EA7" w:rsidRDefault="004C527E" w:rsidP="00DE0423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6531DA5" w14:textId="77777777" w:rsidR="004C527E" w:rsidRPr="00DE3618" w:rsidRDefault="004C527E" w:rsidP="00DE0423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09A512A8" w14:textId="6DA53E7F" w:rsidR="004C527E" w:rsidRPr="00187EA7" w:rsidRDefault="004C527E" w:rsidP="00DE0423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</w:tr>
      <w:tr w:rsidR="004C527E" w:rsidRPr="00F31F3B" w14:paraId="7E27FA83" w14:textId="1CC95CF3" w:rsidTr="00A34F77">
        <w:trPr>
          <w:gridAfter w:val="2"/>
          <w:wAfter w:w="13170" w:type="dxa"/>
          <w:trHeight w:val="567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71C09C6D" w14:textId="5EC275BD" w:rsidR="004C527E" w:rsidRPr="00187EA7" w:rsidRDefault="004C527E" w:rsidP="007F3C92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5FA9141" w14:textId="5A9CF74A" w:rsidR="004C527E" w:rsidRPr="00187EA7" w:rsidRDefault="004C527E" w:rsidP="007F3C92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8A335FD" w14:textId="52C7A5BA" w:rsidR="004C527E" w:rsidRPr="00187EA7" w:rsidRDefault="004C527E" w:rsidP="007F3C92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CBA237" w14:textId="77777777" w:rsidR="004C527E" w:rsidRPr="00187EA7" w:rsidRDefault="004C527E" w:rsidP="007F3C92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331AE2C3" w14:textId="43BF0CFB" w:rsidR="004C527E" w:rsidRPr="00187EA7" w:rsidRDefault="004C527E" w:rsidP="007F3C92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>Low-set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posteriorly angulated ears</w:t>
            </w:r>
          </w:p>
          <w:p w14:paraId="297A10F5" w14:textId="77777777" w:rsidR="004C527E" w:rsidRPr="00187EA7" w:rsidRDefault="004C527E" w:rsidP="007F3C92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High and broad nasal bridge</w:t>
            </w:r>
          </w:p>
          <w:p w14:paraId="4AE950BC" w14:textId="77777777" w:rsidR="004C527E" w:rsidRPr="00187EA7" w:rsidRDefault="004C527E" w:rsidP="007F3C92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Triangular face</w:t>
            </w:r>
          </w:p>
          <w:p w14:paraId="73CB0BF1" w14:textId="77777777" w:rsidR="004C527E" w:rsidRPr="00187EA7" w:rsidRDefault="004C527E" w:rsidP="007F3C92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Micrognathia</w:t>
            </w:r>
          </w:p>
          <w:p w14:paraId="67677F2F" w14:textId="77777777" w:rsidR="004C527E" w:rsidRPr="00187EA7" w:rsidRDefault="004C527E" w:rsidP="007F3C92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3F98D2B" w14:textId="77777777" w:rsidR="004C527E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2809A024" w14:textId="57A99099" w:rsidR="004C527E" w:rsidRPr="00187EA7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65740FF" w14:textId="77777777" w:rsidR="004C527E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1EFBA8BD" w14:textId="6C6547B6" w:rsidR="004C527E" w:rsidRPr="00187EA7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11586BF" w14:textId="77777777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29C615D6" w14:textId="01DEFDDF" w:rsidR="004C527E" w:rsidRPr="00187EA7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F534E0B" w14:textId="77777777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3F006F82" w14:textId="49E5D47C" w:rsidR="004C527E" w:rsidRPr="00187EA7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06FD495" w14:textId="77777777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506B744C" w14:textId="1D3B1EA4" w:rsidR="004C527E" w:rsidRPr="00187EA7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0132A23" w14:textId="77777777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5E8CBE94" w14:textId="7A4428CC" w:rsidR="004C527E" w:rsidRPr="00187EA7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D2DBFAA" w14:textId="77777777" w:rsidR="004C527E" w:rsidRPr="00DE3618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713D4AD8" w14:textId="7F1E95C6" w:rsidR="004C527E" w:rsidRPr="00187EA7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FA1A599" w14:textId="77777777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7F35917E" w14:textId="575ABEB7" w:rsidR="004C527E" w:rsidRPr="00187EA7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23DE2122" w14:textId="77777777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73FF864E" w14:textId="1BA9E2C1" w:rsidR="004C527E" w:rsidRPr="00187EA7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</w:tr>
      <w:tr w:rsidR="004C527E" w:rsidRPr="00F31F3B" w14:paraId="407355CD" w14:textId="2CD048BC" w:rsidTr="00A34F77">
        <w:trPr>
          <w:gridAfter w:val="2"/>
          <w:wAfter w:w="13170" w:type="dxa"/>
          <w:trHeight w:val="567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31A4F256" w14:textId="23AF80BA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5AEF647" w14:textId="16A4311E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F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42AB531" w14:textId="33FD1075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E03C34" w14:textId="77777777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Coarse face</w:t>
            </w:r>
          </w:p>
          <w:p w14:paraId="1A63FBB6" w14:textId="77777777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Ptosis</w:t>
            </w:r>
          </w:p>
          <w:p w14:paraId="08BC2CA5" w14:textId="77777777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360959E8" w14:textId="77777777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Bulbous nasal tip</w:t>
            </w:r>
          </w:p>
          <w:p w14:paraId="1FCAFA51" w14:textId="77777777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  <w:p w14:paraId="48F1B185" w14:textId="77777777" w:rsidR="004C527E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Micrognathia</w:t>
            </w:r>
          </w:p>
          <w:p w14:paraId="50E6A18D" w14:textId="77777777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1F1D1F97" w14:textId="77777777" w:rsidR="004C527E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0EA246D8" w14:textId="3B51ADCF" w:rsidR="004C527E" w:rsidRPr="00187EA7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786CD455" w14:textId="77777777" w:rsidR="004C527E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06D82241" w14:textId="021AB9D1" w:rsidR="004C527E" w:rsidRPr="00187EA7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D4467EA" w14:textId="77777777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58B774CF" w14:textId="145331BC" w:rsidR="004C527E" w:rsidRPr="00187EA7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44B23427" w14:textId="77777777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5C156D17" w14:textId="038791BD" w:rsidR="004C527E" w:rsidRPr="00187EA7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02EEC3C6" w14:textId="77777777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13C24A82" w14:textId="1CD93AAE" w:rsidR="004C527E" w:rsidRPr="00187EA7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364D5E6" w14:textId="77777777" w:rsidR="004C527E" w:rsidRPr="00DE3618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0</w:t>
            </w:r>
          </w:p>
          <w:p w14:paraId="150CF2AD" w14:textId="5E6EB3E4" w:rsidR="004C527E" w:rsidRPr="00187EA7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DE3618">
              <w:rPr>
                <w:rFonts w:ascii="Myriad Pro Cond" w:hAnsi="Myriad Pro Cond"/>
                <w:sz w:val="11"/>
                <w:szCs w:val="11"/>
              </w:rPr>
              <w:t>(</w:t>
            </w:r>
            <w:proofErr w:type="spellStart"/>
            <w:r>
              <w:rPr>
                <w:rFonts w:ascii="Myriad Pro Cond" w:hAnsi="Myriad Pro Cond"/>
                <w:sz w:val="11"/>
                <w:szCs w:val="11"/>
              </w:rPr>
              <w:t>low</w:t>
            </w:r>
            <w:proofErr w:type="spellEnd"/>
            <w:r w:rsidRPr="00DE3618">
              <w:rPr>
                <w:rFonts w:ascii="Myriad Pro Cond" w:hAnsi="Myriad Pro Cond"/>
                <w:sz w:val="11"/>
                <w:szCs w:val="11"/>
              </w:rPr>
              <w:t>-suggestive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A5E2941" w14:textId="77777777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11F59F3C" w14:textId="69618F2F" w:rsidR="004C527E" w:rsidRPr="00187EA7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4ACDE15" w14:textId="77777777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4C828791" w14:textId="06D0B74E" w:rsidR="004C527E" w:rsidRPr="00187EA7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</w:tcPr>
          <w:p w14:paraId="5F8D21E6" w14:textId="77777777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4D832B70" w14:textId="445A6193" w:rsidR="004C527E" w:rsidRPr="00187EA7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</w:tr>
      <w:tr w:rsidR="004C527E" w:rsidRPr="00F31F3B" w14:paraId="435D0EE3" w14:textId="3C264B0B" w:rsidTr="00A34F77">
        <w:trPr>
          <w:gridAfter w:val="2"/>
          <w:wAfter w:w="13170" w:type="dxa"/>
          <w:trHeight w:val="567"/>
        </w:trPr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2AF27" w14:textId="6410E71D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2D136" w14:textId="674B275B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M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0DFBC" w14:textId="4931CD83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4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23EDB" w14:textId="77777777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Facial asymmetry</w:t>
            </w:r>
          </w:p>
          <w:p w14:paraId="14823FB6" w14:textId="77777777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Ptosis</w:t>
            </w:r>
          </w:p>
          <w:p w14:paraId="63D2EF06" w14:textId="77777777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Hypertelorism</w:t>
            </w:r>
          </w:p>
          <w:p w14:paraId="2E28A514" w14:textId="77777777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Triangular face</w:t>
            </w:r>
          </w:p>
          <w:p w14:paraId="6851B952" w14:textId="77777777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Down slanting palpebral fissures</w:t>
            </w:r>
          </w:p>
          <w:p w14:paraId="223F5C74" w14:textId="28097FF6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. </w:t>
            </w:r>
            <w:r w:rsidR="00436C4F">
              <w:rPr>
                <w:rFonts w:ascii="Myriad Pro Cond" w:hAnsi="Myriad Pro Cond"/>
                <w:sz w:val="11"/>
                <w:szCs w:val="11"/>
                <w:lang w:val="en-US"/>
              </w:rPr>
              <w:t>Low-set</w:t>
            </w: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 xml:space="preserve"> posteriorly angulated ears</w:t>
            </w:r>
          </w:p>
          <w:p w14:paraId="73CA8390" w14:textId="77777777" w:rsidR="004C527E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 w:rsidRPr="00187EA7">
              <w:rPr>
                <w:rFonts w:ascii="Myriad Pro Cond" w:hAnsi="Myriad Pro Cond"/>
                <w:sz w:val="11"/>
                <w:szCs w:val="11"/>
                <w:lang w:val="en-US"/>
              </w:rPr>
              <w:t>. Wide and prominent philtrum</w:t>
            </w:r>
          </w:p>
          <w:p w14:paraId="6E817D28" w14:textId="77777777" w:rsidR="004C527E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. Prominent nasolabial folds</w:t>
            </w:r>
          </w:p>
          <w:p w14:paraId="24A288A4" w14:textId="5901C811" w:rsidR="004C527E" w:rsidRPr="00187EA7" w:rsidRDefault="004C527E" w:rsidP="00A34F77">
            <w:pPr>
              <w:rPr>
                <w:rFonts w:ascii="Myriad Pro Cond" w:hAnsi="Myriad Pro Cond"/>
                <w:sz w:val="11"/>
                <w:szCs w:val="11"/>
                <w:lang w:val="en-U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5C2C1" w14:textId="77777777" w:rsidR="004C527E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2EC308E2" w14:textId="718D36CF" w:rsidR="004C527E" w:rsidRPr="00187EA7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A0DE2" w14:textId="77777777" w:rsidR="004C527E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2</w:t>
            </w:r>
          </w:p>
          <w:p w14:paraId="1334E0C6" w14:textId="23337763" w:rsidR="004C527E" w:rsidRPr="00187EA7" w:rsidRDefault="004C527E" w:rsidP="000C27CC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t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ypical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60DB3" w14:textId="77777777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264154B5" w14:textId="106852FD" w:rsidR="004C527E" w:rsidRPr="00187EA7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6B301" w14:textId="77777777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4C994094" w14:textId="75FE162F" w:rsidR="004C527E" w:rsidRPr="00187EA7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19C8F" w14:textId="77777777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69785CED" w14:textId="038FE7A7" w:rsidR="004C527E" w:rsidRPr="00187EA7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D7681" w14:textId="2F5B6C67" w:rsidR="004C527E" w:rsidRPr="00187EA7" w:rsidRDefault="004C527E" w:rsidP="003C25EF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ND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EDF7B" w14:textId="77777777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3F6C65B5" w14:textId="5B90509E" w:rsidR="004C527E" w:rsidRPr="00187EA7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C8733" w14:textId="77777777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40738C46" w14:textId="7ECB7D26" w:rsidR="004C527E" w:rsidRPr="00187EA7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B6989" w14:textId="77777777" w:rsidR="004C527E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1</w:t>
            </w:r>
          </w:p>
          <w:p w14:paraId="2419B94B" w14:textId="227C82A4" w:rsidR="004C527E" w:rsidRPr="00187EA7" w:rsidRDefault="004C527E" w:rsidP="00C9083B">
            <w:pPr>
              <w:jc w:val="center"/>
              <w:rPr>
                <w:rFonts w:ascii="Myriad Pro Cond" w:hAnsi="Myriad Pro Cond"/>
                <w:sz w:val="11"/>
                <w:szCs w:val="11"/>
                <w:lang w:val="en-US"/>
              </w:rPr>
            </w:pPr>
            <w:r>
              <w:rPr>
                <w:rFonts w:ascii="Myriad Pro Cond" w:hAnsi="Myriad Pro Cond"/>
                <w:sz w:val="11"/>
                <w:szCs w:val="11"/>
                <w:lang w:val="en-US"/>
              </w:rPr>
              <w:t>(s</w:t>
            </w:r>
            <w:r w:rsidRPr="00F31F3B">
              <w:rPr>
                <w:rFonts w:ascii="Myriad Pro Cond" w:hAnsi="Myriad Pro Cond"/>
                <w:sz w:val="11"/>
                <w:szCs w:val="11"/>
                <w:lang w:val="en-US"/>
              </w:rPr>
              <w:t>uggestive</w:t>
            </w:r>
            <w:r>
              <w:rPr>
                <w:rFonts w:ascii="Myriad Pro Cond" w:hAnsi="Myriad Pro Cond"/>
                <w:sz w:val="11"/>
                <w:szCs w:val="11"/>
                <w:lang w:val="en-US"/>
              </w:rPr>
              <w:t>)</w:t>
            </w:r>
          </w:p>
        </w:tc>
      </w:tr>
    </w:tbl>
    <w:p w14:paraId="66D9393D" w14:textId="77777777" w:rsidR="00D547C6" w:rsidRPr="00187EA7" w:rsidRDefault="00D547C6" w:rsidP="00D547C6">
      <w:pPr>
        <w:spacing w:line="276" w:lineRule="auto"/>
        <w:ind w:right="236"/>
        <w:rPr>
          <w:rFonts w:ascii="Myriad Pro Cond" w:hAnsi="Myriad Pro Cond"/>
          <w:sz w:val="11"/>
          <w:szCs w:val="11"/>
          <w:lang w:val="en-US"/>
        </w:rPr>
      </w:pPr>
      <w:r w:rsidRPr="00CB187D">
        <w:rPr>
          <w:rFonts w:ascii="Myriad Pro Cond" w:hAnsi="Myriad Pro Cond"/>
          <w:sz w:val="12"/>
          <w:szCs w:val="12"/>
          <w:lang w:val="en-US"/>
        </w:rPr>
        <w:t>Abbreviations: F, female; M, male</w:t>
      </w:r>
      <w:r>
        <w:rPr>
          <w:rFonts w:ascii="Myriad Pro Cond" w:hAnsi="Myriad Pro Cond"/>
          <w:sz w:val="12"/>
          <w:szCs w:val="12"/>
          <w:lang w:val="en-US"/>
        </w:rPr>
        <w:t>;</w:t>
      </w:r>
      <w:r w:rsidRPr="00CB187D">
        <w:rPr>
          <w:rFonts w:ascii="Myriad Pro Cond" w:hAnsi="Myriad Pro Cond"/>
          <w:sz w:val="12"/>
          <w:szCs w:val="12"/>
          <w:lang w:val="en-US"/>
        </w:rPr>
        <w:t xml:space="preserve"> ND, not done</w:t>
      </w:r>
      <w:r>
        <w:rPr>
          <w:rFonts w:ascii="Myriad Pro Cond" w:hAnsi="Myriad Pro Cond"/>
          <w:sz w:val="12"/>
          <w:szCs w:val="12"/>
          <w:lang w:val="en-US"/>
        </w:rPr>
        <w:t>.</w:t>
      </w:r>
    </w:p>
    <w:p w14:paraId="7AE7A5D4" w14:textId="7EFAB040" w:rsidR="00682223" w:rsidRPr="00C34116" w:rsidRDefault="004C527E" w:rsidP="00D7772A">
      <w:pPr>
        <w:spacing w:line="276" w:lineRule="auto"/>
        <w:ind w:right="236"/>
        <w:rPr>
          <w:rFonts w:ascii="Myriad Pro Cond" w:hAnsi="Myriad Pro Cond"/>
          <w:sz w:val="12"/>
          <w:szCs w:val="12"/>
          <w:lang w:val="en-US"/>
        </w:rPr>
      </w:pPr>
      <w:r w:rsidRPr="004757B3">
        <w:rPr>
          <w:rFonts w:ascii="Myriad Pro Cond" w:hAnsi="Myriad Pro Cond"/>
          <w:sz w:val="12"/>
          <w:szCs w:val="12"/>
          <w:lang w:val="en-US"/>
        </w:rPr>
        <w:t>*</w:t>
      </w:r>
      <w:r w:rsidRPr="004757B3">
        <w:rPr>
          <w:rFonts w:ascii="Myriad Pro Cond" w:hAnsi="Myriad Pro Cond" w:cs="Times New Roman"/>
          <w:sz w:val="12"/>
          <w:szCs w:val="12"/>
          <w:lang w:val="en-US"/>
        </w:rPr>
        <w:t xml:space="preserve"> Gestalt score confidence </w:t>
      </w:r>
      <w:r>
        <w:rPr>
          <w:rFonts w:ascii="Myriad Pro Cond" w:hAnsi="Myriad Pro Cond" w:cs="Times New Roman"/>
          <w:sz w:val="12"/>
          <w:szCs w:val="12"/>
          <w:lang w:val="en-US"/>
        </w:rPr>
        <w:t xml:space="preserve">Face2Gene was defined as followed: 2 = </w:t>
      </w:r>
      <w:r w:rsidRPr="004757B3">
        <w:rPr>
          <w:rFonts w:ascii="Myriad Pro Cond" w:hAnsi="Myriad Pro Cond" w:cs="Times New Roman"/>
          <w:sz w:val="12"/>
          <w:szCs w:val="12"/>
          <w:lang w:val="en-US"/>
        </w:rPr>
        <w:t>“high</w:t>
      </w:r>
      <w:r>
        <w:rPr>
          <w:rFonts w:ascii="Myriad Pro Cond" w:hAnsi="Myriad Pro Cond" w:cs="Times New Roman"/>
          <w:sz w:val="12"/>
          <w:szCs w:val="12"/>
          <w:lang w:val="en-US"/>
        </w:rPr>
        <w:t xml:space="preserve"> confidence</w:t>
      </w:r>
      <w:r w:rsidRPr="004757B3">
        <w:rPr>
          <w:rFonts w:ascii="Myriad Pro Cond" w:hAnsi="Myriad Pro Cond" w:cs="Times New Roman"/>
          <w:sz w:val="12"/>
          <w:szCs w:val="12"/>
          <w:lang w:val="en-US"/>
        </w:rPr>
        <w:t xml:space="preserve">” </w:t>
      </w:r>
      <w:r>
        <w:rPr>
          <w:rFonts w:ascii="Myriad Pro Cond" w:hAnsi="Myriad Pro Cond" w:cs="Times New Roman"/>
          <w:sz w:val="12"/>
          <w:szCs w:val="12"/>
          <w:lang w:val="en-US"/>
        </w:rPr>
        <w:t xml:space="preserve">(considered ‘typical’); 1 = </w:t>
      </w:r>
      <w:r w:rsidRPr="004757B3">
        <w:rPr>
          <w:rFonts w:ascii="Myriad Pro Cond" w:hAnsi="Myriad Pro Cond" w:cs="Times New Roman"/>
          <w:sz w:val="12"/>
          <w:szCs w:val="12"/>
          <w:lang w:val="en-US"/>
        </w:rPr>
        <w:t>“</w:t>
      </w:r>
      <w:r>
        <w:rPr>
          <w:rFonts w:ascii="Myriad Pro Cond" w:hAnsi="Myriad Pro Cond" w:cs="Times New Roman"/>
          <w:sz w:val="12"/>
          <w:szCs w:val="12"/>
          <w:lang w:val="en-US"/>
        </w:rPr>
        <w:t>medium confidence</w:t>
      </w:r>
      <w:r w:rsidRPr="004757B3">
        <w:rPr>
          <w:rFonts w:ascii="Myriad Pro Cond" w:hAnsi="Myriad Pro Cond" w:cs="Times New Roman"/>
          <w:sz w:val="12"/>
          <w:szCs w:val="12"/>
          <w:lang w:val="en-US"/>
        </w:rPr>
        <w:t xml:space="preserve">” (considered </w:t>
      </w:r>
      <w:r>
        <w:rPr>
          <w:rFonts w:ascii="Myriad Pro Cond" w:hAnsi="Myriad Pro Cond" w:cs="Times New Roman"/>
          <w:sz w:val="12"/>
          <w:szCs w:val="12"/>
          <w:lang w:val="en-US"/>
        </w:rPr>
        <w:t>‘</w:t>
      </w:r>
      <w:r w:rsidRPr="004757B3">
        <w:rPr>
          <w:rFonts w:ascii="Myriad Pro Cond" w:hAnsi="Myriad Pro Cond" w:cs="Times New Roman"/>
          <w:sz w:val="12"/>
          <w:szCs w:val="12"/>
          <w:lang w:val="en-US"/>
        </w:rPr>
        <w:t>suggestive</w:t>
      </w:r>
      <w:r>
        <w:rPr>
          <w:rFonts w:ascii="Myriad Pro Cond" w:hAnsi="Myriad Pro Cond" w:cs="Times New Roman"/>
          <w:sz w:val="12"/>
          <w:szCs w:val="12"/>
          <w:lang w:val="en-US"/>
        </w:rPr>
        <w:t>’</w:t>
      </w:r>
      <w:r w:rsidRPr="004757B3">
        <w:rPr>
          <w:rFonts w:ascii="Myriad Pro Cond" w:hAnsi="Myriad Pro Cond" w:cs="Times New Roman"/>
          <w:sz w:val="12"/>
          <w:szCs w:val="12"/>
          <w:lang w:val="en-US"/>
        </w:rPr>
        <w:t>, scored 1)</w:t>
      </w:r>
      <w:r>
        <w:rPr>
          <w:rFonts w:ascii="Myriad Pro Cond" w:hAnsi="Myriad Pro Cond" w:cs="Times New Roman"/>
          <w:sz w:val="12"/>
          <w:szCs w:val="12"/>
          <w:lang w:val="en-US"/>
        </w:rPr>
        <w:t xml:space="preserve">; 0 = </w:t>
      </w:r>
      <w:r w:rsidRPr="004757B3">
        <w:rPr>
          <w:rFonts w:ascii="Myriad Pro Cond" w:hAnsi="Myriad Pro Cond" w:cs="Times New Roman"/>
          <w:sz w:val="12"/>
          <w:szCs w:val="12"/>
          <w:lang w:val="en-US"/>
        </w:rPr>
        <w:t>“low</w:t>
      </w:r>
      <w:r>
        <w:rPr>
          <w:rFonts w:ascii="Myriad Pro Cond" w:hAnsi="Myriad Pro Cond" w:cs="Times New Roman"/>
          <w:sz w:val="12"/>
          <w:szCs w:val="12"/>
          <w:lang w:val="en-US"/>
        </w:rPr>
        <w:t xml:space="preserve"> confidence</w:t>
      </w:r>
      <w:r w:rsidRPr="004757B3">
        <w:rPr>
          <w:rFonts w:ascii="Myriad Pro Cond" w:hAnsi="Myriad Pro Cond" w:cs="Times New Roman"/>
          <w:sz w:val="12"/>
          <w:szCs w:val="12"/>
          <w:lang w:val="en-US"/>
        </w:rPr>
        <w:t xml:space="preserve">” (considered </w:t>
      </w:r>
      <w:r>
        <w:rPr>
          <w:rFonts w:ascii="Myriad Pro Cond" w:hAnsi="Myriad Pro Cond" w:cs="Times New Roman"/>
          <w:sz w:val="12"/>
          <w:szCs w:val="12"/>
          <w:lang w:val="en-US"/>
        </w:rPr>
        <w:t>‘low</w:t>
      </w:r>
      <w:r w:rsidRPr="004757B3">
        <w:rPr>
          <w:rFonts w:ascii="Myriad Pro Cond" w:hAnsi="Myriad Pro Cond" w:cs="Times New Roman"/>
          <w:sz w:val="12"/>
          <w:szCs w:val="12"/>
          <w:lang w:val="en-US"/>
        </w:rPr>
        <w:t>-suggestive</w:t>
      </w:r>
      <w:r>
        <w:rPr>
          <w:rFonts w:ascii="Myriad Pro Cond" w:hAnsi="Myriad Pro Cond" w:cs="Times New Roman"/>
          <w:sz w:val="12"/>
          <w:szCs w:val="12"/>
          <w:lang w:val="en-US"/>
        </w:rPr>
        <w:t>’</w:t>
      </w:r>
      <w:r w:rsidRPr="004757B3">
        <w:rPr>
          <w:rFonts w:ascii="Myriad Pro Cond" w:hAnsi="Myriad Pro Cond" w:cs="Times New Roman"/>
          <w:sz w:val="12"/>
          <w:szCs w:val="12"/>
          <w:lang w:val="en-US"/>
        </w:rPr>
        <w:t>)</w:t>
      </w:r>
    </w:p>
    <w:sectPr w:rsidR="00682223" w:rsidRPr="00C34116" w:rsidSect="00D7772A">
      <w:pgSz w:w="16840" w:h="11900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1FA3A4" w14:textId="77777777" w:rsidR="005B6C45" w:rsidRDefault="005B6C45" w:rsidP="006E561B">
      <w:r>
        <w:separator/>
      </w:r>
    </w:p>
  </w:endnote>
  <w:endnote w:type="continuationSeparator" w:id="0">
    <w:p w14:paraId="0A2304CA" w14:textId="77777777" w:rsidR="005B6C45" w:rsidRDefault="005B6C45" w:rsidP="006E5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yriad Pro Cond">
    <w:panose1 w:val="020B0506030403020204"/>
    <w:charset w:val="00"/>
    <w:family w:val="swiss"/>
    <w:notTrueType/>
    <w:pitch w:val="variable"/>
    <w:sig w:usb0="20000287" w:usb1="00000001" w:usb2="00000000" w:usb3="00000000" w:csb0="0000019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2518B0" w14:textId="77777777" w:rsidR="005B6C45" w:rsidRDefault="005B6C45" w:rsidP="006E561B">
      <w:r>
        <w:separator/>
      </w:r>
    </w:p>
  </w:footnote>
  <w:footnote w:type="continuationSeparator" w:id="0">
    <w:p w14:paraId="28C60DCA" w14:textId="77777777" w:rsidR="005B6C45" w:rsidRDefault="005B6C45" w:rsidP="006E56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-1199303775"/>
      <w:docPartObj>
        <w:docPartGallery w:val="Page Numbers (Top of Page)"/>
        <w:docPartUnique/>
      </w:docPartObj>
    </w:sdtPr>
    <w:sdtContent>
      <w:p w14:paraId="08C7E21A" w14:textId="7CAB8CBB" w:rsidR="006E561B" w:rsidRDefault="006E561B" w:rsidP="0033139A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6DE1C177" w14:textId="77777777" w:rsidR="006E561B" w:rsidRDefault="006E561B" w:rsidP="006E561B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-1815639551"/>
      <w:docPartObj>
        <w:docPartGallery w:val="Page Numbers (Top of Page)"/>
        <w:docPartUnique/>
      </w:docPartObj>
    </w:sdtPr>
    <w:sdtContent>
      <w:p w14:paraId="57AF20A2" w14:textId="4FE02545" w:rsidR="006E561B" w:rsidRDefault="006E561B" w:rsidP="0033139A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4AFFF036" w14:textId="77777777" w:rsidR="006E561B" w:rsidRDefault="006E561B" w:rsidP="006E561B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CB0CB8"/>
    <w:multiLevelType w:val="hybridMultilevel"/>
    <w:tmpl w:val="E64C7026"/>
    <w:lvl w:ilvl="0" w:tplc="EFD2D988">
      <w:start w:val="3"/>
      <w:numFmt w:val="bullet"/>
      <w:lvlText w:val=""/>
      <w:lvlJc w:val="left"/>
      <w:pPr>
        <w:ind w:left="249" w:hanging="360"/>
      </w:pPr>
      <w:rPr>
        <w:rFonts w:ascii="Symbol" w:eastAsiaTheme="minorEastAsia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96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68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40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12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84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56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28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009" w:hanging="360"/>
      </w:pPr>
      <w:rPr>
        <w:rFonts w:ascii="Wingdings" w:hAnsi="Wingdings" w:hint="default"/>
      </w:rPr>
    </w:lvl>
  </w:abstractNum>
  <w:num w:numId="1" w16cid:durableId="1729526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545"/>
    <w:rsid w:val="00043FA4"/>
    <w:rsid w:val="000475E9"/>
    <w:rsid w:val="0005190D"/>
    <w:rsid w:val="00067327"/>
    <w:rsid w:val="00076518"/>
    <w:rsid w:val="00081AD9"/>
    <w:rsid w:val="000821F7"/>
    <w:rsid w:val="000C27CC"/>
    <w:rsid w:val="000C4234"/>
    <w:rsid w:val="000C5B2A"/>
    <w:rsid w:val="000E3E43"/>
    <w:rsid w:val="001173FA"/>
    <w:rsid w:val="001440EC"/>
    <w:rsid w:val="0017163E"/>
    <w:rsid w:val="00187EA7"/>
    <w:rsid w:val="00197B09"/>
    <w:rsid w:val="001A31FC"/>
    <w:rsid w:val="001D455C"/>
    <w:rsid w:val="002302EB"/>
    <w:rsid w:val="002659BC"/>
    <w:rsid w:val="002A431E"/>
    <w:rsid w:val="002C7C07"/>
    <w:rsid w:val="002D2AD5"/>
    <w:rsid w:val="002D58F3"/>
    <w:rsid w:val="002D78EF"/>
    <w:rsid w:val="002E4AB4"/>
    <w:rsid w:val="0034409B"/>
    <w:rsid w:val="0036669E"/>
    <w:rsid w:val="00390ACD"/>
    <w:rsid w:val="00396DEF"/>
    <w:rsid w:val="003A1C5D"/>
    <w:rsid w:val="003C25EF"/>
    <w:rsid w:val="003D4568"/>
    <w:rsid w:val="00414E3D"/>
    <w:rsid w:val="0043300B"/>
    <w:rsid w:val="00436C4F"/>
    <w:rsid w:val="00437BE4"/>
    <w:rsid w:val="00471695"/>
    <w:rsid w:val="004757B3"/>
    <w:rsid w:val="0048286E"/>
    <w:rsid w:val="004872F5"/>
    <w:rsid w:val="00487489"/>
    <w:rsid w:val="004B4BD1"/>
    <w:rsid w:val="004C447E"/>
    <w:rsid w:val="004C527E"/>
    <w:rsid w:val="005032AE"/>
    <w:rsid w:val="00512342"/>
    <w:rsid w:val="0051270C"/>
    <w:rsid w:val="00517342"/>
    <w:rsid w:val="0053552D"/>
    <w:rsid w:val="005726AB"/>
    <w:rsid w:val="00583877"/>
    <w:rsid w:val="0059512C"/>
    <w:rsid w:val="005A23E7"/>
    <w:rsid w:val="005B6C45"/>
    <w:rsid w:val="00613277"/>
    <w:rsid w:val="00651866"/>
    <w:rsid w:val="00655FC6"/>
    <w:rsid w:val="00657FF8"/>
    <w:rsid w:val="00661866"/>
    <w:rsid w:val="00682223"/>
    <w:rsid w:val="00685343"/>
    <w:rsid w:val="0069761D"/>
    <w:rsid w:val="006A5140"/>
    <w:rsid w:val="006C6B8E"/>
    <w:rsid w:val="006D74E4"/>
    <w:rsid w:val="006E561B"/>
    <w:rsid w:val="00734D9D"/>
    <w:rsid w:val="0075586E"/>
    <w:rsid w:val="00764990"/>
    <w:rsid w:val="00797E1A"/>
    <w:rsid w:val="007C7F81"/>
    <w:rsid w:val="007D62DB"/>
    <w:rsid w:val="007E350D"/>
    <w:rsid w:val="007F0720"/>
    <w:rsid w:val="007F3C92"/>
    <w:rsid w:val="007F5EB8"/>
    <w:rsid w:val="00821B3F"/>
    <w:rsid w:val="00822BFA"/>
    <w:rsid w:val="0085074E"/>
    <w:rsid w:val="0085214B"/>
    <w:rsid w:val="008736C7"/>
    <w:rsid w:val="008827C9"/>
    <w:rsid w:val="0089553E"/>
    <w:rsid w:val="008B7D76"/>
    <w:rsid w:val="008C1DC8"/>
    <w:rsid w:val="008F5BBA"/>
    <w:rsid w:val="0092529A"/>
    <w:rsid w:val="00990752"/>
    <w:rsid w:val="00A06653"/>
    <w:rsid w:val="00A34F77"/>
    <w:rsid w:val="00A864C0"/>
    <w:rsid w:val="00A923D7"/>
    <w:rsid w:val="00A950FC"/>
    <w:rsid w:val="00AE423B"/>
    <w:rsid w:val="00AF7A7E"/>
    <w:rsid w:val="00AF7E6D"/>
    <w:rsid w:val="00B24D94"/>
    <w:rsid w:val="00B81CC1"/>
    <w:rsid w:val="00B94A09"/>
    <w:rsid w:val="00BC5AA3"/>
    <w:rsid w:val="00BD2BBB"/>
    <w:rsid w:val="00BF1532"/>
    <w:rsid w:val="00C0552A"/>
    <w:rsid w:val="00C17B7C"/>
    <w:rsid w:val="00C27119"/>
    <w:rsid w:val="00C34116"/>
    <w:rsid w:val="00C77511"/>
    <w:rsid w:val="00C846EC"/>
    <w:rsid w:val="00C9083B"/>
    <w:rsid w:val="00CA2650"/>
    <w:rsid w:val="00CB187D"/>
    <w:rsid w:val="00CB66EF"/>
    <w:rsid w:val="00CC0A23"/>
    <w:rsid w:val="00CD6B62"/>
    <w:rsid w:val="00CE61FB"/>
    <w:rsid w:val="00CF72C1"/>
    <w:rsid w:val="00D163ED"/>
    <w:rsid w:val="00D24C3B"/>
    <w:rsid w:val="00D547C6"/>
    <w:rsid w:val="00D57344"/>
    <w:rsid w:val="00D7772A"/>
    <w:rsid w:val="00DD5EE8"/>
    <w:rsid w:val="00DE0423"/>
    <w:rsid w:val="00DE3618"/>
    <w:rsid w:val="00DF1229"/>
    <w:rsid w:val="00E16CB7"/>
    <w:rsid w:val="00E43221"/>
    <w:rsid w:val="00E62545"/>
    <w:rsid w:val="00E6396D"/>
    <w:rsid w:val="00E75B9D"/>
    <w:rsid w:val="00E76BBA"/>
    <w:rsid w:val="00EA2307"/>
    <w:rsid w:val="00EC2372"/>
    <w:rsid w:val="00ED4DF6"/>
    <w:rsid w:val="00F10800"/>
    <w:rsid w:val="00F1674A"/>
    <w:rsid w:val="00F31D8D"/>
    <w:rsid w:val="00F42CE5"/>
    <w:rsid w:val="00F430A5"/>
    <w:rsid w:val="00F44CB5"/>
    <w:rsid w:val="00F64882"/>
    <w:rsid w:val="00FA6026"/>
    <w:rsid w:val="00FF1DB0"/>
    <w:rsid w:val="00FF5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471FE"/>
  <w14:defaultImageDpi w14:val="32767"/>
  <w15:chartTrackingRefBased/>
  <w15:docId w15:val="{E8842D87-851F-4645-9C45-867CD7E36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Titre1">
    <w:name w:val="heading 1"/>
    <w:basedOn w:val="Normal"/>
    <w:next w:val="Normal"/>
    <w:link w:val="Titre1Car"/>
    <w:uiPriority w:val="9"/>
    <w:qFormat/>
    <w:rsid w:val="00E625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625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6254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625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6254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625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625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625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6254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625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625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625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62545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62545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6254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6254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6254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6254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625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625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625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625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625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6254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6254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62545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625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62545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E62545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E6254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6E561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E561B"/>
    <w:rPr>
      <w:rFonts w:eastAsiaTheme="minorEastAsia"/>
    </w:rPr>
  </w:style>
  <w:style w:type="character" w:styleId="Numrodepage">
    <w:name w:val="page number"/>
    <w:basedOn w:val="Policepardfaut"/>
    <w:uiPriority w:val="99"/>
    <w:semiHidden/>
    <w:unhideWhenUsed/>
    <w:rsid w:val="006E56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3</Pages>
  <Words>1393</Words>
  <Characters>7662</Characters>
  <Application>Microsoft Office Word</Application>
  <DocSecurity>0</DocSecurity>
  <Lines>63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ier Bessis</dc:creator>
  <cp:keywords/>
  <dc:description/>
  <cp:lastModifiedBy>Didier Bessis</cp:lastModifiedBy>
  <cp:revision>49</cp:revision>
  <cp:lastPrinted>2024-08-14T10:12:00Z</cp:lastPrinted>
  <dcterms:created xsi:type="dcterms:W3CDTF">2024-07-19T08:56:00Z</dcterms:created>
  <dcterms:modified xsi:type="dcterms:W3CDTF">2024-10-04T15:17:00Z</dcterms:modified>
</cp:coreProperties>
</file>